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2A37E" w14:textId="77777777" w:rsidR="005A189F" w:rsidRDefault="005A189F" w:rsidP="005A189F">
      <w:pPr>
        <w:pStyle w:val="Heading2"/>
      </w:pPr>
      <w:bookmarkStart w:id="0" w:name="_GoBack"/>
      <w:bookmarkEnd w:id="0"/>
      <w:r w:rsidRPr="00B11420">
        <w:t>Supplementary Material</w:t>
      </w:r>
    </w:p>
    <w:p w14:paraId="3616C030" w14:textId="388A8907" w:rsidR="005A189F" w:rsidRDefault="005A189F" w:rsidP="005A189F">
      <w:pPr>
        <w:pStyle w:val="Heading3"/>
      </w:pPr>
      <w:r w:rsidRPr="0075756C">
        <w:t>Supplementary Figures</w:t>
      </w:r>
    </w:p>
    <w:p w14:paraId="35B791FB" w14:textId="5CC05C06" w:rsidR="00D37748" w:rsidRDefault="00D37748" w:rsidP="00D37748">
      <w:r w:rsidRPr="00D37748">
        <w:rPr>
          <w:noProof/>
          <w:lang w:val="en-IN" w:eastAsia="en-IN"/>
        </w:rPr>
        <w:drawing>
          <wp:inline distT="0" distB="0" distL="0" distR="0" wp14:anchorId="694FEE32" wp14:editId="2E0DFFF6">
            <wp:extent cx="5760720" cy="2245995"/>
            <wp:effectExtent l="0" t="0" r="508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74831" w14:textId="69837D66" w:rsidR="008A2008" w:rsidRDefault="00D37748" w:rsidP="00D37748">
      <w:pPr>
        <w:rPr>
          <w:lang w:val="en-GB"/>
        </w:rPr>
      </w:pPr>
      <w:r w:rsidRPr="00D37748">
        <w:t xml:space="preserve">Supplementary Materials Figure 1: scheme of the double loop cross validation (DLCV). HP: hyperparameter, CV: cross validation. </w:t>
      </w:r>
      <w:r w:rsidRPr="00D37748">
        <w:rPr>
          <w:lang w:val="en-GB"/>
        </w:rPr>
        <w:t>*: data was stratified on both label and patient ID.</w:t>
      </w:r>
    </w:p>
    <w:p w14:paraId="746EA7C4" w14:textId="77777777" w:rsidR="008A2008" w:rsidRDefault="008A2008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7AA592D5" w14:textId="77777777" w:rsidR="008A2008" w:rsidRPr="00736FDB" w:rsidRDefault="008A2008" w:rsidP="008A2008">
      <w:pPr>
        <w:rPr>
          <w:lang w:val="en-GB"/>
        </w:rPr>
      </w:pPr>
      <w:r w:rsidRPr="00736FDB">
        <w:rPr>
          <w:b/>
          <w:bCs/>
          <w:lang w:val="en-GB"/>
        </w:rPr>
        <w:t xml:space="preserve">Supplemental Materials Figure </w:t>
      </w:r>
      <w:r>
        <w:rPr>
          <w:b/>
          <w:bCs/>
          <w:lang w:val="en-GB"/>
        </w:rPr>
        <w:t>2</w:t>
      </w:r>
      <w:r w:rsidRPr="00736FDB">
        <w:rPr>
          <w:b/>
          <w:bCs/>
          <w:lang w:val="en-GB"/>
        </w:rPr>
        <w:t xml:space="preserve">: dendrogram of all </w:t>
      </w:r>
      <w:r>
        <w:rPr>
          <w:b/>
          <w:bCs/>
          <w:lang w:val="en-GB"/>
        </w:rPr>
        <w:t>77</w:t>
      </w:r>
      <w:r w:rsidRPr="00736FD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haematological variable</w:t>
      </w:r>
      <w:r w:rsidRPr="00736FDB">
        <w:rPr>
          <w:b/>
          <w:bCs/>
          <w:lang w:val="en-GB"/>
        </w:rPr>
        <w:t xml:space="preserve">s </w:t>
      </w:r>
      <w:r>
        <w:rPr>
          <w:b/>
          <w:bCs/>
          <w:lang w:val="en-GB"/>
        </w:rPr>
        <w:t>(</w:t>
      </w:r>
      <w:r w:rsidRPr="00DD1F53">
        <w:rPr>
          <w:b/>
          <w:bCs/>
          <w:i/>
          <w:iCs/>
          <w:lang w:val="en-GB"/>
        </w:rPr>
        <w:t>CELL-DYN Sapphire</w:t>
      </w:r>
      <w:r>
        <w:rPr>
          <w:b/>
          <w:bCs/>
          <w:lang w:val="en-GB"/>
        </w:rPr>
        <w:t xml:space="preserve">) </w:t>
      </w:r>
      <w:r w:rsidRPr="00736FDB">
        <w:rPr>
          <w:b/>
          <w:bCs/>
          <w:lang w:val="en-GB"/>
        </w:rPr>
        <w:t xml:space="preserve">computed with Euclidean distance. </w:t>
      </w:r>
      <w:r w:rsidRPr="00736FDB">
        <w:rPr>
          <w:lang w:val="en-GB"/>
        </w:rPr>
        <w:t xml:space="preserve">Length of each node depicts the similarity between </w:t>
      </w:r>
      <w:r>
        <w:rPr>
          <w:lang w:val="en-GB"/>
        </w:rPr>
        <w:t>variable</w:t>
      </w:r>
      <w:r w:rsidRPr="00736FDB">
        <w:rPr>
          <w:lang w:val="en-GB"/>
        </w:rPr>
        <w:t>s. The blue circle represents the 0.80 cut-off.</w:t>
      </w:r>
      <w:r>
        <w:rPr>
          <w:lang w:val="en-GB"/>
        </w:rPr>
        <w:t xml:space="preserve"> Only one of the clustered variables outside the circle was used in training.</w:t>
      </w:r>
    </w:p>
    <w:p w14:paraId="21D7B9BF" w14:textId="77777777" w:rsidR="005A189F" w:rsidRDefault="005A189F" w:rsidP="005A189F">
      <w:pPr>
        <w:pStyle w:val="Heading3"/>
        <w:rPr>
          <w:noProof/>
        </w:rPr>
      </w:pPr>
      <w:r w:rsidRPr="00736FDB">
        <w:rPr>
          <w:noProof/>
        </w:rPr>
        <w:t xml:space="preserve"> </w:t>
      </w:r>
      <w:r w:rsidRPr="00E84DA9">
        <w:rPr>
          <w:noProof/>
          <w:lang w:val="en-IN" w:eastAsia="en-IN"/>
        </w:rPr>
        <w:drawing>
          <wp:inline distT="0" distB="0" distL="0" distR="0" wp14:anchorId="34D7160F" wp14:editId="3A760B9A">
            <wp:extent cx="4294139" cy="4185744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5068" cy="418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2C834" w14:textId="13DE09F1" w:rsidR="005A189F" w:rsidRDefault="005A189F" w:rsidP="005A189F">
      <w:pPr>
        <w:rPr>
          <w:lang w:val="en-GB"/>
        </w:rPr>
      </w:pPr>
    </w:p>
    <w:p w14:paraId="2AFFAF2D" w14:textId="77777777" w:rsidR="008A2008" w:rsidRDefault="008A2008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8301F51" w14:textId="5EC0F18E" w:rsidR="00D008CB" w:rsidRDefault="00D008CB" w:rsidP="005A189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Materials Figure 3: distributions of the four identified variables </w:t>
      </w:r>
    </w:p>
    <w:p w14:paraId="29295026" w14:textId="77777777" w:rsidR="008A2008" w:rsidRPr="00781DED" w:rsidRDefault="008A2008" w:rsidP="008A2008">
      <w:pPr>
        <w:rPr>
          <w:rFonts w:ascii="Helvetica" w:hAnsi="Helvetica"/>
          <w:color w:val="000000" w:themeColor="text1"/>
          <w:lang w:val="en-GB"/>
        </w:rPr>
      </w:pPr>
      <w:r w:rsidRPr="00781DED">
        <w:rPr>
          <w:rFonts w:ascii="Helvetica" w:hAnsi="Helvetica"/>
          <w:color w:val="000000" w:themeColor="text1"/>
          <w:lang w:val="en-GB"/>
        </w:rPr>
        <w:t>Visits with irAE were graded between 1-5, visits without irAE were assigned with a CTCAE grade of 0.</w:t>
      </w:r>
      <w:r>
        <w:rPr>
          <w:rFonts w:ascii="Helvetica" w:hAnsi="Helvetica"/>
          <w:color w:val="000000" w:themeColor="text1"/>
          <w:lang w:val="en-GB"/>
        </w:rPr>
        <w:t xml:space="preserve"> </w:t>
      </w:r>
    </w:p>
    <w:p w14:paraId="650510F9" w14:textId="77777777" w:rsidR="00D008CB" w:rsidRPr="009347DE" w:rsidRDefault="00D008CB" w:rsidP="00D008CB">
      <w:pPr>
        <w:rPr>
          <w:rFonts w:ascii="Helvetica" w:hAnsi="Helvetica"/>
          <w:i/>
          <w:iCs/>
          <w:color w:val="000000" w:themeColor="text1"/>
          <w:lang w:val="en-GB"/>
        </w:rPr>
      </w:pPr>
      <w:r w:rsidRPr="009347DE">
        <w:rPr>
          <w:rFonts w:ascii="Helvetica" w:hAnsi="Helvetica"/>
          <w:i/>
          <w:iCs/>
          <w:noProof/>
          <w:color w:val="000000" w:themeColor="text1"/>
          <w:lang w:val="en-IN" w:eastAsia="en-IN"/>
        </w:rPr>
        <w:drawing>
          <wp:inline distT="0" distB="0" distL="0" distR="0" wp14:anchorId="6C87E515" wp14:editId="346C36B0">
            <wp:extent cx="5760720" cy="383667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BB329" w14:textId="77777777" w:rsidR="00D008CB" w:rsidRPr="008A2008" w:rsidRDefault="00D008CB" w:rsidP="005A189F">
      <w:pPr>
        <w:rPr>
          <w:b/>
          <w:bCs/>
          <w:lang w:val="en-GB"/>
        </w:rPr>
      </w:pPr>
    </w:p>
    <w:p w14:paraId="71F75C9D" w14:textId="77777777" w:rsidR="005A189F" w:rsidRDefault="005A189F" w:rsidP="005A189F">
      <w:pPr>
        <w:spacing w:line="240" w:lineRule="auto"/>
        <w:rPr>
          <w:rFonts w:eastAsiaTheme="majorEastAsia"/>
          <w:b/>
          <w:i/>
          <w:iCs/>
          <w:color w:val="000000" w:themeColor="text1"/>
        </w:rPr>
      </w:pPr>
      <w:r>
        <w:br w:type="page"/>
      </w:r>
    </w:p>
    <w:p w14:paraId="39A8D844" w14:textId="77777777" w:rsidR="005A189F" w:rsidRPr="0075756C" w:rsidRDefault="005A189F" w:rsidP="005A189F">
      <w:pPr>
        <w:pStyle w:val="Heading3"/>
      </w:pPr>
      <w:r w:rsidRPr="0075756C">
        <w:t>Supplementary Tables</w:t>
      </w:r>
    </w:p>
    <w:p w14:paraId="1D7D6B77" w14:textId="0213CDC4" w:rsidR="005A189F" w:rsidRDefault="005A189F" w:rsidP="005A189F">
      <w:pPr>
        <w:rPr>
          <w:b/>
          <w:bCs/>
        </w:rPr>
      </w:pPr>
      <w:r>
        <w:rPr>
          <w:b/>
          <w:bCs/>
        </w:rPr>
        <w:t>Supplemental Table</w:t>
      </w:r>
      <w:r w:rsidR="004245E4">
        <w:rPr>
          <w:b/>
          <w:bCs/>
        </w:rPr>
        <w:t xml:space="preserve"> 1</w:t>
      </w:r>
      <w:r>
        <w:rPr>
          <w:b/>
          <w:bCs/>
        </w:rPr>
        <w:t>: total number of diagnoses</w:t>
      </w:r>
      <w:r w:rsidR="00D97F5E">
        <w:rPr>
          <w:b/>
          <w:bCs/>
        </w:rPr>
        <w:t xml:space="preserve"> of immune related adverse events</w:t>
      </w:r>
      <w:r>
        <w:rPr>
          <w:b/>
          <w:bCs/>
        </w:rPr>
        <w:t xml:space="preserve"> (N = 224), not mutually exclusive.</w:t>
      </w:r>
    </w:p>
    <w:tbl>
      <w:tblPr>
        <w:tblpPr w:leftFromText="180" w:rightFromText="180" w:vertAnchor="text" w:tblpY="1"/>
        <w:tblOverlap w:val="never"/>
        <w:tblW w:w="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418"/>
      </w:tblGrid>
      <w:tr w:rsidR="005A189F" w:rsidRPr="001D451C" w14:paraId="1C5DE1F1" w14:textId="77777777" w:rsidTr="00B95371">
        <w:trPr>
          <w:trHeight w:val="255"/>
        </w:trPr>
        <w:tc>
          <w:tcPr>
            <w:tcW w:w="2518" w:type="dxa"/>
            <w:shd w:val="clear" w:color="auto" w:fill="auto"/>
            <w:noWrap/>
            <w:vAlign w:val="bottom"/>
          </w:tcPr>
          <w:p w14:paraId="6F9087FF" w14:textId="77777777" w:rsidR="005A189F" w:rsidRDefault="005A189F" w:rsidP="00DC669C">
            <w:pPr>
              <w:pStyle w:val="NoSpacing"/>
              <w:spacing w:line="240" w:lineRule="auto"/>
            </w:pPr>
            <w:r>
              <w:t>Medical diagno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BE44B0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unt (%)</w:t>
            </w:r>
          </w:p>
        </w:tc>
      </w:tr>
      <w:tr w:rsidR="005A189F" w:rsidRPr="001D451C" w14:paraId="22D25526" w14:textId="77777777" w:rsidTr="00B95371">
        <w:trPr>
          <w:trHeight w:val="5671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58B19166" w14:textId="77777777" w:rsidR="005A189F" w:rsidRDefault="005A189F" w:rsidP="00DC669C">
            <w:pPr>
              <w:pStyle w:val="NoSpacing"/>
              <w:spacing w:line="240" w:lineRule="auto"/>
            </w:pPr>
            <w:r>
              <w:t>arthritis</w:t>
            </w:r>
          </w:p>
          <w:p w14:paraId="2F23CE66" w14:textId="77777777" w:rsidR="005A189F" w:rsidRDefault="005A189F" w:rsidP="00DC669C">
            <w:pPr>
              <w:pStyle w:val="NoSpacing"/>
              <w:spacing w:line="240" w:lineRule="auto"/>
            </w:pPr>
            <w:r>
              <w:t>cholangitis</w:t>
            </w:r>
          </w:p>
          <w:p w14:paraId="0BB1D874" w14:textId="77777777" w:rsidR="005A189F" w:rsidRDefault="005A189F" w:rsidP="00DC669C">
            <w:pPr>
              <w:pStyle w:val="NoSpacing"/>
              <w:spacing w:line="240" w:lineRule="auto"/>
            </w:pPr>
            <w:r>
              <w:t>colitis</w:t>
            </w:r>
          </w:p>
          <w:p w14:paraId="40C992DD" w14:textId="77777777" w:rsidR="005A189F" w:rsidRDefault="005A189F" w:rsidP="00DC669C">
            <w:pPr>
              <w:pStyle w:val="NoSpacing"/>
              <w:spacing w:line="240" w:lineRule="auto"/>
            </w:pPr>
            <w:r>
              <w:t>dermatitis</w:t>
            </w:r>
          </w:p>
          <w:p w14:paraId="1013EF05" w14:textId="77777777" w:rsidR="005A189F" w:rsidRDefault="005A189F" w:rsidP="00DC669C">
            <w:pPr>
              <w:pStyle w:val="NoSpacing"/>
              <w:spacing w:line="240" w:lineRule="auto"/>
            </w:pPr>
            <w:r>
              <w:t>diabetes</w:t>
            </w:r>
          </w:p>
          <w:p w14:paraId="67C55846" w14:textId="77777777" w:rsidR="005A189F" w:rsidRDefault="005A189F" w:rsidP="00DC669C">
            <w:pPr>
              <w:pStyle w:val="NoSpacing"/>
              <w:spacing w:line="240" w:lineRule="auto"/>
            </w:pPr>
            <w:r>
              <w:t>duodenitis</w:t>
            </w:r>
          </w:p>
          <w:p w14:paraId="18D85DE2" w14:textId="77777777" w:rsidR="005A189F" w:rsidRDefault="005A189F" w:rsidP="00DC669C">
            <w:pPr>
              <w:pStyle w:val="NoSpacing"/>
              <w:spacing w:line="240" w:lineRule="auto"/>
            </w:pPr>
            <w:r>
              <w:t>encephalitis</w:t>
            </w:r>
          </w:p>
          <w:p w14:paraId="3F966285" w14:textId="77777777" w:rsidR="005A189F" w:rsidRDefault="005A189F" w:rsidP="00DC669C">
            <w:pPr>
              <w:pStyle w:val="NoSpacing"/>
              <w:spacing w:line="240" w:lineRule="auto"/>
            </w:pPr>
            <w:r>
              <w:t>fever (unspecified)</w:t>
            </w:r>
          </w:p>
          <w:p w14:paraId="074E63BC" w14:textId="77777777" w:rsidR="005A189F" w:rsidRDefault="005A189F" w:rsidP="00DC669C">
            <w:pPr>
              <w:pStyle w:val="NoSpacing"/>
              <w:spacing w:line="240" w:lineRule="auto"/>
            </w:pPr>
            <w:r>
              <w:t>gastritis</w:t>
            </w:r>
          </w:p>
          <w:p w14:paraId="6554C77C" w14:textId="77777777" w:rsidR="005A189F" w:rsidRDefault="005A189F" w:rsidP="00DC669C">
            <w:pPr>
              <w:pStyle w:val="NoSpacing"/>
              <w:spacing w:line="240" w:lineRule="auto"/>
            </w:pPr>
            <w:r>
              <w:t>hepatitis</w:t>
            </w:r>
          </w:p>
          <w:p w14:paraId="0075D5FD" w14:textId="77777777" w:rsidR="005A189F" w:rsidRDefault="005A189F" w:rsidP="00DC669C">
            <w:pPr>
              <w:pStyle w:val="NoSpacing"/>
              <w:spacing w:line="240" w:lineRule="auto"/>
            </w:pPr>
            <w:r>
              <w:t>hypophysitis</w:t>
            </w:r>
          </w:p>
          <w:p w14:paraId="439EFAA4" w14:textId="77777777" w:rsidR="005A189F" w:rsidRDefault="005A189F" w:rsidP="00DC669C">
            <w:pPr>
              <w:pStyle w:val="NoSpacing"/>
              <w:spacing w:line="240" w:lineRule="auto"/>
            </w:pPr>
            <w:r>
              <w:t>ITP</w:t>
            </w:r>
          </w:p>
          <w:p w14:paraId="4502341B" w14:textId="77777777" w:rsidR="005A189F" w:rsidRDefault="005A189F" w:rsidP="00DC669C">
            <w:pPr>
              <w:pStyle w:val="NoSpacing"/>
              <w:spacing w:line="240" w:lineRule="auto"/>
            </w:pPr>
            <w:r>
              <w:t>meningitis</w:t>
            </w:r>
          </w:p>
          <w:p w14:paraId="0095BC8A" w14:textId="77777777" w:rsidR="005A189F" w:rsidRDefault="005A189F" w:rsidP="00DC669C">
            <w:pPr>
              <w:pStyle w:val="NoSpacing"/>
              <w:spacing w:line="240" w:lineRule="auto"/>
            </w:pPr>
            <w:r>
              <w:t>myocarditis</w:t>
            </w:r>
          </w:p>
          <w:p w14:paraId="0B6EAD9D" w14:textId="77777777" w:rsidR="005A189F" w:rsidRDefault="005A189F" w:rsidP="00DC669C">
            <w:pPr>
              <w:pStyle w:val="NoSpacing"/>
              <w:spacing w:line="240" w:lineRule="auto"/>
            </w:pPr>
            <w:r>
              <w:t>myositis</w:t>
            </w:r>
          </w:p>
          <w:p w14:paraId="30070B59" w14:textId="77777777" w:rsidR="005A189F" w:rsidRDefault="005A189F" w:rsidP="00DC669C">
            <w:pPr>
              <w:pStyle w:val="NoSpacing"/>
              <w:spacing w:line="240" w:lineRule="auto"/>
            </w:pPr>
            <w:r>
              <w:t>nephritis</w:t>
            </w:r>
          </w:p>
          <w:p w14:paraId="194B13DD" w14:textId="77777777" w:rsidR="005A189F" w:rsidRDefault="005A189F" w:rsidP="00DC669C">
            <w:pPr>
              <w:pStyle w:val="NoSpacing"/>
              <w:spacing w:line="240" w:lineRule="auto"/>
            </w:pPr>
            <w:r>
              <w:t>pancreatitis</w:t>
            </w:r>
          </w:p>
          <w:p w14:paraId="7045BBCB" w14:textId="77777777" w:rsidR="005A189F" w:rsidRDefault="005A189F" w:rsidP="00DC669C">
            <w:pPr>
              <w:pStyle w:val="NoSpacing"/>
              <w:spacing w:line="240" w:lineRule="auto"/>
            </w:pPr>
            <w:r>
              <w:t>pericarditis</w:t>
            </w:r>
          </w:p>
          <w:p w14:paraId="3E424D46" w14:textId="77777777" w:rsidR="005A189F" w:rsidRDefault="005A189F" w:rsidP="00DC669C">
            <w:pPr>
              <w:pStyle w:val="NoSpacing"/>
              <w:spacing w:line="240" w:lineRule="auto"/>
            </w:pPr>
            <w:r>
              <w:t>pleuritic</w:t>
            </w:r>
          </w:p>
          <w:p w14:paraId="109B55AB" w14:textId="77777777" w:rsidR="005A189F" w:rsidRDefault="005A189F" w:rsidP="00DC669C">
            <w:pPr>
              <w:pStyle w:val="NoSpacing"/>
              <w:spacing w:line="240" w:lineRule="auto"/>
            </w:pPr>
            <w:r>
              <w:t>plexopathy</w:t>
            </w:r>
          </w:p>
          <w:p w14:paraId="32322F6E" w14:textId="77777777" w:rsidR="005A189F" w:rsidRDefault="005A189F" w:rsidP="00DC669C">
            <w:pPr>
              <w:pStyle w:val="NoSpacing"/>
              <w:spacing w:line="240" w:lineRule="auto"/>
            </w:pPr>
            <w:r>
              <w:t>polymyalgia rheumatica</w:t>
            </w:r>
          </w:p>
          <w:p w14:paraId="4A524C2D" w14:textId="77777777" w:rsidR="005A189F" w:rsidRDefault="005A189F" w:rsidP="00DC669C">
            <w:pPr>
              <w:pStyle w:val="NoSpacing"/>
              <w:spacing w:line="240" w:lineRule="auto"/>
            </w:pPr>
            <w:r>
              <w:t>pneumonitis</w:t>
            </w:r>
          </w:p>
          <w:p w14:paraId="5241438C" w14:textId="77777777" w:rsidR="005A189F" w:rsidRDefault="005A189F" w:rsidP="00DC669C">
            <w:pPr>
              <w:pStyle w:val="NoSpacing"/>
              <w:spacing w:line="240" w:lineRule="auto"/>
            </w:pPr>
            <w:r>
              <w:t>radiculitis</w:t>
            </w:r>
          </w:p>
          <w:p w14:paraId="2CC92C99" w14:textId="77777777" w:rsidR="005A189F" w:rsidRDefault="005A189F" w:rsidP="00DC669C">
            <w:pPr>
              <w:pStyle w:val="NoSpacing"/>
              <w:spacing w:line="240" w:lineRule="auto"/>
            </w:pPr>
            <w:r>
              <w:t>sarcoid like reaction</w:t>
            </w:r>
          </w:p>
          <w:p w14:paraId="3CC0C226" w14:textId="77777777" w:rsidR="005A189F" w:rsidRPr="001D451C" w:rsidRDefault="005A189F" w:rsidP="00DC669C">
            <w:pPr>
              <w:pStyle w:val="NoSpacing"/>
              <w:spacing w:line="240" w:lineRule="auto"/>
              <w:rPr>
                <w:color w:val="000000"/>
                <w:lang w:eastAsia="en-GB"/>
              </w:rPr>
            </w:pPr>
            <w:r>
              <w:t>thyroidit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4FA1B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705BB087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08901944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 (27.2%)</w:t>
            </w:r>
          </w:p>
          <w:p w14:paraId="1B2600AD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 (6.7%)</w:t>
            </w:r>
          </w:p>
          <w:p w14:paraId="1BF49E74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 (1.8%)</w:t>
            </w:r>
          </w:p>
          <w:p w14:paraId="126F850F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5B505DC6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 (2.2%)</w:t>
            </w:r>
          </w:p>
          <w:p w14:paraId="352A6027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35B78F3C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 (1.8%)</w:t>
            </w:r>
          </w:p>
          <w:p w14:paraId="5DFECD2F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 (12.9%)</w:t>
            </w:r>
          </w:p>
          <w:p w14:paraId="13125C7E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(10.7%)</w:t>
            </w:r>
          </w:p>
          <w:p w14:paraId="42730E23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52F22FAD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 (3.1%)</w:t>
            </w:r>
          </w:p>
          <w:p w14:paraId="301BED52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3A6C24BA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61C9C76A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 (1.8%)</w:t>
            </w:r>
          </w:p>
          <w:p w14:paraId="14F4112A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7243420F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194A366F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4F16F2E6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3E7152B2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0.9%)</w:t>
            </w:r>
          </w:p>
          <w:p w14:paraId="1C7E5B25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 (17.9%)</w:t>
            </w:r>
          </w:p>
          <w:p w14:paraId="367B642C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0.4%)</w:t>
            </w:r>
          </w:p>
          <w:p w14:paraId="36BEBBA2" w14:textId="77777777" w:rsidR="005A189F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 (1.3%)</w:t>
            </w:r>
          </w:p>
          <w:p w14:paraId="4BAF6569" w14:textId="5A1ED055" w:rsidR="005A189F" w:rsidRPr="001D451C" w:rsidRDefault="005A189F" w:rsidP="00DC669C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 (4.0%)</w:t>
            </w:r>
          </w:p>
        </w:tc>
      </w:tr>
    </w:tbl>
    <w:p w14:paraId="7A194AC6" w14:textId="77777777" w:rsidR="005A189F" w:rsidRDefault="005A189F" w:rsidP="005A189F">
      <w:pPr>
        <w:rPr>
          <w:b/>
          <w:bCs/>
        </w:rPr>
      </w:pPr>
    </w:p>
    <w:p w14:paraId="37568212" w14:textId="77777777" w:rsidR="005A189F" w:rsidRDefault="005A189F" w:rsidP="005A189F">
      <w:pPr>
        <w:rPr>
          <w:b/>
          <w:bCs/>
        </w:rPr>
      </w:pPr>
    </w:p>
    <w:p w14:paraId="0CC8B500" w14:textId="77777777" w:rsidR="005A189F" w:rsidRDefault="005A189F" w:rsidP="005A189F">
      <w:pPr>
        <w:tabs>
          <w:tab w:val="left" w:pos="3228"/>
          <w:tab w:val="left" w:pos="3624"/>
        </w:tabs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br w:type="textWrapping" w:clear="all"/>
      </w:r>
    </w:p>
    <w:p w14:paraId="0AD466EB" w14:textId="77777777" w:rsidR="005A189F" w:rsidRDefault="005A189F" w:rsidP="005A189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17CF567" w14:textId="4CC97832" w:rsidR="005A189F" w:rsidRDefault="005A189F" w:rsidP="005A189F">
      <w:r w:rsidRPr="006A50D0">
        <w:rPr>
          <w:b/>
          <w:bCs/>
        </w:rPr>
        <w:t xml:space="preserve">Supplemental Table </w:t>
      </w:r>
      <w:r w:rsidR="004245E4">
        <w:rPr>
          <w:b/>
          <w:bCs/>
        </w:rPr>
        <w:t>2</w:t>
      </w:r>
      <w:r w:rsidRPr="006A50D0">
        <w:rPr>
          <w:b/>
          <w:bCs/>
        </w:rPr>
        <w:t>:</w:t>
      </w:r>
      <w:r>
        <w:rPr>
          <w:b/>
          <w:bCs/>
        </w:rPr>
        <w:t xml:space="preserve"> description of all 77 </w:t>
      </w:r>
      <w:r>
        <w:rPr>
          <w:b/>
          <w:bCs/>
          <w:i/>
          <w:iCs/>
        </w:rPr>
        <w:t>CELL</w:t>
      </w:r>
      <w:r w:rsidRPr="00DD1F53">
        <w:rPr>
          <w:b/>
          <w:bCs/>
          <w:i/>
          <w:iCs/>
        </w:rPr>
        <w:t>-D</w:t>
      </w:r>
      <w:r>
        <w:rPr>
          <w:b/>
          <w:bCs/>
          <w:i/>
          <w:iCs/>
        </w:rPr>
        <w:t>YN</w:t>
      </w:r>
      <w:r w:rsidRPr="00DD1F53">
        <w:rPr>
          <w:b/>
          <w:bCs/>
          <w:i/>
          <w:iCs/>
        </w:rPr>
        <w:t xml:space="preserve"> Sapphire</w:t>
      </w:r>
      <w:r>
        <w:rPr>
          <w:b/>
          <w:bCs/>
        </w:rPr>
        <w:t xml:space="preserve"> variable</w:t>
      </w:r>
      <w:r w:rsidRPr="006A50D0">
        <w:rPr>
          <w:b/>
          <w:bCs/>
        </w:rPr>
        <w:t>s.</w:t>
      </w:r>
      <w:r>
        <w:t xml:space="preserve"> Estimated </w:t>
      </w:r>
      <w:r w:rsidRPr="00464336">
        <w:t>coefficient</w:t>
      </w:r>
      <w:r>
        <w:t xml:space="preserve">s are shown as </w:t>
      </w:r>
      <w:r w:rsidRPr="00464336">
        <w:t>mean (</w:t>
      </w:r>
      <w:r w:rsidRPr="00464336">
        <w:sym w:font="Symbol" w:char="F0B1"/>
      </w:r>
      <w:r w:rsidRPr="00464336">
        <w:t xml:space="preserve">SD). </w:t>
      </w:r>
      <w:r>
        <w:t>*: discarded variables with less than five unique values. CV: Coefficient of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5276"/>
      </w:tblGrid>
      <w:tr w:rsidR="005A189F" w:rsidRPr="00FD3672" w14:paraId="7F2C3683" w14:textId="77777777" w:rsidTr="00B95371">
        <w:tc>
          <w:tcPr>
            <w:tcW w:w="1382" w:type="dxa"/>
          </w:tcPr>
          <w:p w14:paraId="01DF3475" w14:textId="77777777" w:rsidR="005A189F" w:rsidRPr="00FD3672" w:rsidRDefault="005A189F" w:rsidP="00B95371">
            <w:pPr>
              <w:spacing w:line="240" w:lineRule="auto"/>
            </w:pPr>
            <w:r>
              <w:t>Variable</w:t>
            </w:r>
          </w:p>
        </w:tc>
        <w:tc>
          <w:tcPr>
            <w:tcW w:w="5276" w:type="dxa"/>
          </w:tcPr>
          <w:p w14:paraId="6AEC1D48" w14:textId="77777777" w:rsidR="005A189F" w:rsidRPr="00FD3672" w:rsidRDefault="005A189F" w:rsidP="00B95371">
            <w:pPr>
              <w:spacing w:line="240" w:lineRule="auto"/>
            </w:pPr>
            <w:r w:rsidRPr="00FD3672">
              <w:t>Description</w:t>
            </w:r>
          </w:p>
        </w:tc>
      </w:tr>
      <w:tr w:rsidR="005A189F" w:rsidRPr="00FD3672" w14:paraId="2EF4648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E342AF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as</w:t>
            </w:r>
          </w:p>
        </w:tc>
        <w:tc>
          <w:tcPr>
            <w:tcW w:w="5276" w:type="dxa"/>
            <w:noWrap/>
            <w:hideMark/>
          </w:tcPr>
          <w:p w14:paraId="1261047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asophilic granulocyte absolute count</w:t>
            </w:r>
          </w:p>
        </w:tc>
      </w:tr>
      <w:tr w:rsidR="005A189F" w:rsidRPr="00FD3672" w14:paraId="4122477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0C1641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lst</w:t>
            </w:r>
          </w:p>
        </w:tc>
        <w:tc>
          <w:tcPr>
            <w:tcW w:w="5276" w:type="dxa"/>
            <w:noWrap/>
            <w:hideMark/>
          </w:tcPr>
          <w:p w14:paraId="4629800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last absolute count</w:t>
            </w:r>
          </w:p>
        </w:tc>
      </w:tr>
      <w:tr w:rsidR="005A189F" w:rsidRPr="00FD3672" w14:paraId="6213EC9F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B1C8AC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nd</w:t>
            </w:r>
          </w:p>
        </w:tc>
        <w:tc>
          <w:tcPr>
            <w:tcW w:w="5276" w:type="dxa"/>
            <w:noWrap/>
            <w:hideMark/>
          </w:tcPr>
          <w:p w14:paraId="7104D95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Banded granulocyte absolute count</w:t>
            </w:r>
          </w:p>
        </w:tc>
      </w:tr>
      <w:tr w:rsidR="005A189F" w:rsidRPr="00FD3672" w14:paraId="3BAE77CE" w14:textId="77777777" w:rsidTr="00B95371">
        <w:trPr>
          <w:trHeight w:val="320"/>
        </w:trPr>
        <w:tc>
          <w:tcPr>
            <w:tcW w:w="1382" w:type="dxa"/>
            <w:noWrap/>
          </w:tcPr>
          <w:p w14:paraId="31698B2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cr</w:t>
            </w:r>
          </w:p>
        </w:tc>
        <w:tc>
          <w:tcPr>
            <w:tcW w:w="5276" w:type="dxa"/>
            <w:noWrap/>
          </w:tcPr>
          <w:p w14:paraId="390CD0A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ean corpuscular HGB concentration per reticulocyte</w:t>
            </w:r>
          </w:p>
        </w:tc>
      </w:tr>
      <w:tr w:rsidR="005A189F" w:rsidRPr="00FD3672" w14:paraId="1920E6A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F36F67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eos</w:t>
            </w:r>
          </w:p>
        </w:tc>
        <w:tc>
          <w:tcPr>
            <w:tcW w:w="5276" w:type="dxa"/>
            <w:noWrap/>
            <w:hideMark/>
          </w:tcPr>
          <w:p w14:paraId="6A9960B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Eosinophil granulocyte absolute count</w:t>
            </w:r>
          </w:p>
        </w:tc>
      </w:tr>
      <w:tr w:rsidR="005A189F" w:rsidRPr="00FD3672" w14:paraId="718C43B3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E3DBD7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ct</w:t>
            </w:r>
          </w:p>
        </w:tc>
        <w:tc>
          <w:tcPr>
            <w:tcW w:w="5276" w:type="dxa"/>
            <w:noWrap/>
            <w:hideMark/>
          </w:tcPr>
          <w:p w14:paraId="419AFA9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ematocrit</w:t>
            </w:r>
          </w:p>
        </w:tc>
      </w:tr>
      <w:tr w:rsidR="005A189F" w:rsidRPr="00FD3672" w14:paraId="2CCBF27D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D0E29D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dw</w:t>
            </w:r>
          </w:p>
        </w:tc>
        <w:tc>
          <w:tcPr>
            <w:tcW w:w="5276" w:type="dxa"/>
            <w:noWrap/>
            <w:hideMark/>
          </w:tcPr>
          <w:p w14:paraId="13688BE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emoglobin distribution width</w:t>
            </w:r>
          </w:p>
        </w:tc>
      </w:tr>
      <w:tr w:rsidR="005A189F" w:rsidRPr="00FD3672" w14:paraId="4CD8C1D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722698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gb</w:t>
            </w:r>
          </w:p>
        </w:tc>
        <w:tc>
          <w:tcPr>
            <w:tcW w:w="5276" w:type="dxa"/>
            <w:noWrap/>
            <w:hideMark/>
          </w:tcPr>
          <w:p w14:paraId="6E36F16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Hemoglobin USA units</w:t>
            </w:r>
          </w:p>
        </w:tc>
      </w:tr>
      <w:tr w:rsidR="005A189F" w:rsidRPr="00FD3672" w14:paraId="15AD624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290DD2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g</w:t>
            </w:r>
          </w:p>
        </w:tc>
        <w:tc>
          <w:tcPr>
            <w:tcW w:w="5276" w:type="dxa"/>
            <w:noWrap/>
            <w:hideMark/>
          </w:tcPr>
          <w:p w14:paraId="7A7FD8C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mmature granulocyte absolute count</w:t>
            </w:r>
          </w:p>
        </w:tc>
      </w:tr>
      <w:tr w:rsidR="005A189F" w:rsidRPr="00FD3672" w14:paraId="40CB271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7A018F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rf</w:t>
            </w:r>
          </w:p>
        </w:tc>
        <w:tc>
          <w:tcPr>
            <w:tcW w:w="5276" w:type="dxa"/>
            <w:noWrap/>
            <w:hideMark/>
          </w:tcPr>
          <w:p w14:paraId="13EB313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mmature reticulocyte fraction</w:t>
            </w:r>
          </w:p>
        </w:tc>
      </w:tr>
      <w:tr w:rsidR="005A189F" w:rsidRPr="00FD3672" w14:paraId="3739824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CA7E56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acv</w:t>
            </w:r>
          </w:p>
        </w:tc>
        <w:tc>
          <w:tcPr>
            <w:tcW w:w="5276" w:type="dxa"/>
            <w:noWrap/>
            <w:hideMark/>
          </w:tcPr>
          <w:p w14:paraId="6018EC9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Axial Light Loss</w:t>
            </w:r>
          </w:p>
        </w:tc>
      </w:tr>
      <w:tr w:rsidR="005A189F" w:rsidRPr="00FD3672" w14:paraId="098479A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44879D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amn</w:t>
            </w:r>
          </w:p>
        </w:tc>
        <w:tc>
          <w:tcPr>
            <w:tcW w:w="5276" w:type="dxa"/>
            <w:noWrap/>
            <w:hideMark/>
          </w:tcPr>
          <w:p w14:paraId="5B77444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lymphocyte size</w:t>
            </w:r>
          </w:p>
        </w:tc>
      </w:tr>
      <w:tr w:rsidR="005A189F" w:rsidRPr="00FD3672" w14:paraId="6C1D5B7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A3C6F5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icv</w:t>
            </w:r>
          </w:p>
        </w:tc>
        <w:tc>
          <w:tcPr>
            <w:tcW w:w="5276" w:type="dxa"/>
            <w:noWrap/>
            <w:hideMark/>
          </w:tcPr>
          <w:p w14:paraId="3B88046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Intermediate Angle Scattering</w:t>
            </w:r>
          </w:p>
        </w:tc>
      </w:tr>
      <w:tr w:rsidR="005A189F" w:rsidRPr="00FD3672" w14:paraId="74018526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D4B276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imn</w:t>
            </w:r>
          </w:p>
        </w:tc>
        <w:tc>
          <w:tcPr>
            <w:tcW w:w="5276" w:type="dxa"/>
            <w:noWrap/>
            <w:hideMark/>
          </w:tcPr>
          <w:p w14:paraId="0734147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ntermediate Angle Scattering</w:t>
            </w:r>
          </w:p>
        </w:tc>
      </w:tr>
      <w:tr w:rsidR="005A189F" w:rsidRPr="00FD3672" w14:paraId="69A6517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95DE8E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ym</w:t>
            </w:r>
          </w:p>
        </w:tc>
        <w:tc>
          <w:tcPr>
            <w:tcW w:w="5276" w:type="dxa"/>
            <w:noWrap/>
            <w:hideMark/>
          </w:tcPr>
          <w:p w14:paraId="22BDE27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ymphocyte absolute count</w:t>
            </w:r>
          </w:p>
        </w:tc>
      </w:tr>
      <w:tr w:rsidR="005A189F" w:rsidRPr="00FD3672" w14:paraId="6FE069F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C8F1DD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yme</w:t>
            </w:r>
          </w:p>
        </w:tc>
        <w:tc>
          <w:tcPr>
            <w:tcW w:w="5276" w:type="dxa"/>
            <w:noWrap/>
            <w:hideMark/>
          </w:tcPr>
          <w:p w14:paraId="0978870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Lymphocyte (excluding atypical lymphocytes)</w:t>
            </w:r>
          </w:p>
        </w:tc>
      </w:tr>
      <w:tr w:rsidR="005A189F" w:rsidRPr="00FD3672" w14:paraId="064543FD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F4ED7F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ch</w:t>
            </w:r>
          </w:p>
        </w:tc>
        <w:tc>
          <w:tcPr>
            <w:tcW w:w="5276" w:type="dxa"/>
            <w:noWrap/>
            <w:hideMark/>
          </w:tcPr>
          <w:p w14:paraId="5EBFFC7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corpuscular hemoglobin (USA units)</w:t>
            </w:r>
          </w:p>
        </w:tc>
      </w:tr>
      <w:tr w:rsidR="005A189F" w:rsidRPr="00FD3672" w14:paraId="1BFCBB1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A4E03D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chc</w:t>
            </w:r>
          </w:p>
        </w:tc>
        <w:tc>
          <w:tcPr>
            <w:tcW w:w="5276" w:type="dxa"/>
            <w:noWrap/>
            <w:hideMark/>
          </w:tcPr>
          <w:p w14:paraId="0DF5710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corpuscular hemoglobin concentration (USA units)</w:t>
            </w:r>
          </w:p>
        </w:tc>
      </w:tr>
      <w:tr w:rsidR="005A189F" w:rsidRPr="00FD3672" w14:paraId="4793BF62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9A1E34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chr</w:t>
            </w:r>
          </w:p>
        </w:tc>
        <w:tc>
          <w:tcPr>
            <w:tcW w:w="5276" w:type="dxa"/>
            <w:noWrap/>
            <w:hideMark/>
          </w:tcPr>
          <w:p w14:paraId="6299F68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corpuscular HGB per reticulocyte</w:t>
            </w:r>
          </w:p>
        </w:tc>
      </w:tr>
      <w:tr w:rsidR="005A189F" w:rsidRPr="00FD3672" w14:paraId="5D70E90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A21F5B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cv</w:t>
            </w:r>
          </w:p>
        </w:tc>
        <w:tc>
          <w:tcPr>
            <w:tcW w:w="5276" w:type="dxa"/>
            <w:noWrap/>
            <w:hideMark/>
          </w:tcPr>
          <w:p w14:paraId="53DCECA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corpuscular volume</w:t>
            </w:r>
          </w:p>
        </w:tc>
      </w:tr>
      <w:tr w:rsidR="005A189F" w:rsidRPr="00FD3672" w14:paraId="1FBD3E0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FA8FAF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cvr</w:t>
            </w:r>
          </w:p>
        </w:tc>
        <w:tc>
          <w:tcPr>
            <w:tcW w:w="5276" w:type="dxa"/>
            <w:noWrap/>
            <w:hideMark/>
          </w:tcPr>
          <w:p w14:paraId="20B01FB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corpuscular volume of reticulocytes</w:t>
            </w:r>
          </w:p>
        </w:tc>
      </w:tr>
      <w:tr w:rsidR="005A189F" w:rsidRPr="00FD3672" w14:paraId="1C281E6D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A01026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on</w:t>
            </w:r>
          </w:p>
        </w:tc>
        <w:tc>
          <w:tcPr>
            <w:tcW w:w="5276" w:type="dxa"/>
            <w:noWrap/>
            <w:hideMark/>
          </w:tcPr>
          <w:p w14:paraId="53C7342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onocyte absolute count</w:t>
            </w:r>
          </w:p>
        </w:tc>
      </w:tr>
      <w:tr w:rsidR="005A189F" w:rsidRPr="00FD3672" w14:paraId="440BB606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A23EAC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one</w:t>
            </w:r>
          </w:p>
        </w:tc>
        <w:tc>
          <w:tcPr>
            <w:tcW w:w="5276" w:type="dxa"/>
            <w:noWrap/>
            <w:hideMark/>
          </w:tcPr>
          <w:p w14:paraId="5EF3A4F2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onocytes (excluding blasts) absolute count</w:t>
            </w:r>
          </w:p>
        </w:tc>
      </w:tr>
      <w:tr w:rsidR="005A189F" w:rsidRPr="00FD3672" w14:paraId="175757EE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052E36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pv</w:t>
            </w:r>
          </w:p>
        </w:tc>
        <w:tc>
          <w:tcPr>
            <w:tcW w:w="5276" w:type="dxa"/>
            <w:noWrap/>
            <w:hideMark/>
          </w:tcPr>
          <w:p w14:paraId="56EB2E2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platelet volume</w:t>
            </w:r>
          </w:p>
        </w:tc>
      </w:tr>
      <w:tr w:rsidR="005A189F" w:rsidRPr="00FD3672" w14:paraId="5E47FCE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CD5084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acv</w:t>
            </w:r>
          </w:p>
        </w:tc>
        <w:tc>
          <w:tcPr>
            <w:tcW w:w="5276" w:type="dxa"/>
            <w:noWrap/>
            <w:hideMark/>
          </w:tcPr>
          <w:p w14:paraId="63AC265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oefficient of variance of neutrophil size</w:t>
            </w:r>
          </w:p>
        </w:tc>
      </w:tr>
      <w:tr w:rsidR="005A189F" w:rsidRPr="00FD3672" w14:paraId="425A3F03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ABDD1D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amn</w:t>
            </w:r>
          </w:p>
        </w:tc>
        <w:tc>
          <w:tcPr>
            <w:tcW w:w="5276" w:type="dxa"/>
            <w:noWrap/>
            <w:hideMark/>
          </w:tcPr>
          <w:p w14:paraId="2F28914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neutrophil size</w:t>
            </w:r>
          </w:p>
        </w:tc>
      </w:tr>
      <w:tr w:rsidR="005A189F" w:rsidRPr="00FD3672" w14:paraId="4FD9D7EB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B30375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dcv</w:t>
            </w:r>
          </w:p>
        </w:tc>
        <w:tc>
          <w:tcPr>
            <w:tcW w:w="5276" w:type="dxa"/>
            <w:noWrap/>
            <w:hideMark/>
          </w:tcPr>
          <w:p w14:paraId="23C8225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Depolarized Side Scattering</w:t>
            </w:r>
          </w:p>
        </w:tc>
      </w:tr>
      <w:tr w:rsidR="005A189F" w:rsidRPr="00FD3672" w14:paraId="6D7AFC3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33D1F52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dmn</w:t>
            </w:r>
          </w:p>
        </w:tc>
        <w:tc>
          <w:tcPr>
            <w:tcW w:w="5276" w:type="dxa"/>
            <w:noWrap/>
            <w:hideMark/>
          </w:tcPr>
          <w:p w14:paraId="0AE77B8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eutrophil Lobularity/Granularity and nuclear lobularity</w:t>
            </w:r>
          </w:p>
        </w:tc>
      </w:tr>
      <w:tr w:rsidR="005A189F" w:rsidRPr="00FD3672" w14:paraId="1E12F73D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22B258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eu</w:t>
            </w:r>
          </w:p>
        </w:tc>
        <w:tc>
          <w:tcPr>
            <w:tcW w:w="5276" w:type="dxa"/>
            <w:noWrap/>
            <w:hideMark/>
          </w:tcPr>
          <w:p w14:paraId="6C4B413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eutrophilic granulocyte (segments, banded and immature granulocytes) absolute count</w:t>
            </w:r>
          </w:p>
        </w:tc>
      </w:tr>
      <w:tr w:rsidR="005A189F" w:rsidRPr="00FD3672" w14:paraId="6F24BFF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8A3A19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fcv</w:t>
            </w:r>
          </w:p>
        </w:tc>
        <w:tc>
          <w:tcPr>
            <w:tcW w:w="5276" w:type="dxa"/>
            <w:noWrap/>
            <w:hideMark/>
          </w:tcPr>
          <w:p w14:paraId="187C2F0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Fluorecent Channel 3</w:t>
            </w:r>
          </w:p>
        </w:tc>
      </w:tr>
      <w:tr w:rsidR="005A189F" w:rsidRPr="00FD3672" w14:paraId="2A28AF46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FE6195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fmn</w:t>
            </w:r>
          </w:p>
        </w:tc>
        <w:tc>
          <w:tcPr>
            <w:tcW w:w="5276" w:type="dxa"/>
            <w:noWrap/>
            <w:hideMark/>
          </w:tcPr>
          <w:p w14:paraId="6966DC92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Fluorecent Channel 3</w:t>
            </w:r>
          </w:p>
        </w:tc>
      </w:tr>
      <w:tr w:rsidR="005A189F" w:rsidRPr="00FD3672" w14:paraId="742E5CC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5D8C8E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icv</w:t>
            </w:r>
          </w:p>
        </w:tc>
        <w:tc>
          <w:tcPr>
            <w:tcW w:w="5276" w:type="dxa"/>
            <w:noWrap/>
            <w:hideMark/>
          </w:tcPr>
          <w:p w14:paraId="18A1044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Intermediate Angle Scattering</w:t>
            </w:r>
          </w:p>
        </w:tc>
      </w:tr>
      <w:tr w:rsidR="005A189F" w:rsidRPr="00FD3672" w14:paraId="2CA785B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1AA2C9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imn</w:t>
            </w:r>
          </w:p>
        </w:tc>
        <w:tc>
          <w:tcPr>
            <w:tcW w:w="5276" w:type="dxa"/>
            <w:noWrap/>
            <w:hideMark/>
          </w:tcPr>
          <w:p w14:paraId="687D5EB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ntermediate Angle Scattering</w:t>
            </w:r>
          </w:p>
        </w:tc>
      </w:tr>
      <w:tr w:rsidR="005A189F" w:rsidRPr="00FD3672" w14:paraId="7FB69DF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1C1CB9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pcv</w:t>
            </w:r>
          </w:p>
        </w:tc>
        <w:tc>
          <w:tcPr>
            <w:tcW w:w="5276" w:type="dxa"/>
            <w:noWrap/>
            <w:hideMark/>
          </w:tcPr>
          <w:p w14:paraId="72AD5C3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Polarized Side Scattering</w:t>
            </w:r>
          </w:p>
        </w:tc>
      </w:tr>
      <w:tr w:rsidR="005A189F" w:rsidRPr="00FD3672" w14:paraId="198CFA61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BD5EDC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pmn</w:t>
            </w:r>
          </w:p>
        </w:tc>
        <w:tc>
          <w:tcPr>
            <w:tcW w:w="5276" w:type="dxa"/>
            <w:noWrap/>
            <w:hideMark/>
          </w:tcPr>
          <w:p w14:paraId="7910EE2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olarized Side Scattering</w:t>
            </w:r>
          </w:p>
        </w:tc>
      </w:tr>
      <w:tr w:rsidR="005A189F" w:rsidRPr="00FD3672" w14:paraId="32D89BF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06E154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rbc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5276" w:type="dxa"/>
            <w:noWrap/>
            <w:hideMark/>
          </w:tcPr>
          <w:p w14:paraId="2A3448C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ucleated red blood cells absolute count</w:t>
            </w:r>
          </w:p>
        </w:tc>
      </w:tr>
      <w:tr w:rsidR="005A189F" w:rsidRPr="00FD3672" w14:paraId="0096F832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AE30F0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bas</w:t>
            </w:r>
          </w:p>
        </w:tc>
        <w:tc>
          <w:tcPr>
            <w:tcW w:w="5276" w:type="dxa"/>
            <w:noWrap/>
            <w:hideMark/>
          </w:tcPr>
          <w:p w14:paraId="33C3FB9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basophilic granulocytes</w:t>
            </w:r>
          </w:p>
        </w:tc>
      </w:tr>
      <w:tr w:rsidR="005A189F" w:rsidRPr="00FD3672" w14:paraId="063A7731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ABC35B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blst</w:t>
            </w:r>
          </w:p>
        </w:tc>
        <w:tc>
          <w:tcPr>
            <w:tcW w:w="5276" w:type="dxa"/>
            <w:noWrap/>
            <w:hideMark/>
          </w:tcPr>
          <w:p w14:paraId="61654CA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blasts</w:t>
            </w:r>
          </w:p>
        </w:tc>
      </w:tr>
      <w:tr w:rsidR="005A189F" w:rsidRPr="00FD3672" w14:paraId="7392FBBD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BFB421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bnd</w:t>
            </w:r>
          </w:p>
        </w:tc>
        <w:tc>
          <w:tcPr>
            <w:tcW w:w="5276" w:type="dxa"/>
            <w:noWrap/>
            <w:hideMark/>
          </w:tcPr>
          <w:p w14:paraId="4122EAB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banded granulocytes</w:t>
            </w:r>
          </w:p>
        </w:tc>
      </w:tr>
      <w:tr w:rsidR="005A189F" w:rsidRPr="00FD3672" w14:paraId="717B85F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8D087A1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ct</w:t>
            </w:r>
          </w:p>
        </w:tc>
        <w:tc>
          <w:tcPr>
            <w:tcW w:w="5276" w:type="dxa"/>
            <w:noWrap/>
            <w:hideMark/>
          </w:tcPr>
          <w:p w14:paraId="22F0230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crit</w:t>
            </w:r>
          </w:p>
        </w:tc>
      </w:tr>
      <w:tr w:rsidR="005A189F" w:rsidRPr="00FD3672" w14:paraId="2DBD7A4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ACF8C8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dw</w:t>
            </w:r>
          </w:p>
        </w:tc>
        <w:tc>
          <w:tcPr>
            <w:tcW w:w="5276" w:type="dxa"/>
            <w:noWrap/>
            <w:hideMark/>
          </w:tcPr>
          <w:p w14:paraId="774F069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 distribution width</w:t>
            </w:r>
          </w:p>
        </w:tc>
      </w:tr>
      <w:tr w:rsidR="005A189F" w:rsidRPr="00FD3672" w14:paraId="0A25DE3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9087C9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os</w:t>
            </w:r>
          </w:p>
        </w:tc>
        <w:tc>
          <w:tcPr>
            <w:tcW w:w="5276" w:type="dxa"/>
            <w:noWrap/>
            <w:hideMark/>
          </w:tcPr>
          <w:p w14:paraId="35A15AD1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eosinophilic granulocytes</w:t>
            </w:r>
          </w:p>
        </w:tc>
      </w:tr>
      <w:tr w:rsidR="005A189F" w:rsidRPr="00FD3672" w14:paraId="2A8191A6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9CAB91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hpo</w:t>
            </w:r>
          </w:p>
        </w:tc>
        <w:tc>
          <w:tcPr>
            <w:tcW w:w="5276" w:type="dxa"/>
            <w:noWrap/>
            <w:hideMark/>
          </w:tcPr>
          <w:p w14:paraId="212BDB1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 of red blood cells with HGB concentration less than 28 g/dL</w:t>
            </w:r>
          </w:p>
        </w:tc>
      </w:tr>
      <w:tr w:rsidR="005A189F" w:rsidRPr="00FD3672" w14:paraId="3705715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7BD43E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hpr</w:t>
            </w:r>
          </w:p>
        </w:tc>
        <w:tc>
          <w:tcPr>
            <w:tcW w:w="5276" w:type="dxa"/>
            <w:noWrap/>
            <w:hideMark/>
          </w:tcPr>
          <w:p w14:paraId="42E3C4E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 of red blood cells with HGB concentration more than 41 g/dL</w:t>
            </w:r>
          </w:p>
        </w:tc>
      </w:tr>
      <w:tr w:rsidR="005A189F" w:rsidRPr="00FD3672" w14:paraId="73DAC83B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6D8E80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icv</w:t>
            </w:r>
          </w:p>
        </w:tc>
        <w:tc>
          <w:tcPr>
            <w:tcW w:w="5276" w:type="dxa"/>
            <w:noWrap/>
            <w:hideMark/>
          </w:tcPr>
          <w:p w14:paraId="2A49FF7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Intermediate Angle Scattering</w:t>
            </w:r>
          </w:p>
        </w:tc>
      </w:tr>
      <w:tr w:rsidR="005A189F" w:rsidRPr="00FD3672" w14:paraId="7781D59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B40624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ig</w:t>
            </w:r>
          </w:p>
        </w:tc>
        <w:tc>
          <w:tcPr>
            <w:tcW w:w="5276" w:type="dxa"/>
            <w:noWrap/>
            <w:hideMark/>
          </w:tcPr>
          <w:p w14:paraId="600694A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immature granulocytes</w:t>
            </w:r>
          </w:p>
        </w:tc>
      </w:tr>
      <w:tr w:rsidR="005A189F" w:rsidRPr="00FD3672" w14:paraId="13A516D3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AEBAC31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imn</w:t>
            </w:r>
          </w:p>
        </w:tc>
        <w:tc>
          <w:tcPr>
            <w:tcW w:w="5276" w:type="dxa"/>
            <w:noWrap/>
            <w:hideMark/>
          </w:tcPr>
          <w:p w14:paraId="4E399F6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 complexity of intracellular structure</w:t>
            </w:r>
          </w:p>
        </w:tc>
      </w:tr>
      <w:tr w:rsidR="005A189F" w:rsidRPr="00FD3672" w14:paraId="2D68357B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F695F6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t</w:t>
            </w:r>
          </w:p>
        </w:tc>
        <w:tc>
          <w:tcPr>
            <w:tcW w:w="5276" w:type="dxa"/>
            <w:noWrap/>
            <w:hideMark/>
          </w:tcPr>
          <w:p w14:paraId="487E394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 count</w:t>
            </w:r>
          </w:p>
        </w:tc>
      </w:tr>
      <w:tr w:rsidR="005A189F" w:rsidRPr="00FD3672" w14:paraId="719EB07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1D87D9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ti</w:t>
            </w:r>
          </w:p>
        </w:tc>
        <w:tc>
          <w:tcPr>
            <w:tcW w:w="5276" w:type="dxa"/>
            <w:noWrap/>
            <w:hideMark/>
          </w:tcPr>
          <w:p w14:paraId="39579FE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 count by impedance</w:t>
            </w:r>
          </w:p>
        </w:tc>
      </w:tr>
      <w:tr w:rsidR="005A189F" w:rsidRPr="00FD3672" w14:paraId="6F64FFE1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FE4CAF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to</w:t>
            </w:r>
          </w:p>
        </w:tc>
        <w:tc>
          <w:tcPr>
            <w:tcW w:w="5276" w:type="dxa"/>
            <w:noWrap/>
            <w:hideMark/>
          </w:tcPr>
          <w:p w14:paraId="374BBB8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atelet count by optics</w:t>
            </w:r>
          </w:p>
        </w:tc>
      </w:tr>
      <w:tr w:rsidR="005A189F" w:rsidRPr="00FD3672" w14:paraId="4D12BF6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0B9478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ym</w:t>
            </w:r>
          </w:p>
        </w:tc>
        <w:tc>
          <w:tcPr>
            <w:tcW w:w="5276" w:type="dxa"/>
            <w:noWrap/>
            <w:hideMark/>
          </w:tcPr>
          <w:p w14:paraId="2EFA22B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lymphocytes</w:t>
            </w:r>
          </w:p>
        </w:tc>
      </w:tr>
      <w:tr w:rsidR="005A189F" w:rsidRPr="00FD3672" w14:paraId="3916715A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34625C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lyme</w:t>
            </w:r>
          </w:p>
        </w:tc>
        <w:tc>
          <w:tcPr>
            <w:tcW w:w="5276" w:type="dxa"/>
            <w:noWrap/>
            <w:hideMark/>
          </w:tcPr>
          <w:p w14:paraId="15249FE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lymphocytes (excluding atypical lymphocytes)</w:t>
            </w:r>
          </w:p>
        </w:tc>
      </w:tr>
      <w:tr w:rsidR="005A189F" w:rsidRPr="00FD3672" w14:paraId="7E24D05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D0751C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mac</w:t>
            </w:r>
          </w:p>
        </w:tc>
        <w:tc>
          <w:tcPr>
            <w:tcW w:w="5276" w:type="dxa"/>
            <w:noWrap/>
            <w:hideMark/>
          </w:tcPr>
          <w:p w14:paraId="0CD90F1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 of red blood cells with volume greater than 120 fL</w:t>
            </w:r>
          </w:p>
        </w:tc>
      </w:tr>
      <w:tr w:rsidR="005A189F" w:rsidRPr="00FD3672" w14:paraId="63C0A5E1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559F53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mic</w:t>
            </w:r>
          </w:p>
        </w:tc>
        <w:tc>
          <w:tcPr>
            <w:tcW w:w="5276" w:type="dxa"/>
            <w:noWrap/>
            <w:hideMark/>
          </w:tcPr>
          <w:p w14:paraId="47214E2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 of red blood cells with volume less than 60 fL</w:t>
            </w:r>
          </w:p>
        </w:tc>
      </w:tr>
      <w:tr w:rsidR="005A189F" w:rsidRPr="00FD3672" w14:paraId="25ED0EDF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0A895E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mon</w:t>
            </w:r>
          </w:p>
        </w:tc>
        <w:tc>
          <w:tcPr>
            <w:tcW w:w="5276" w:type="dxa"/>
            <w:noWrap/>
            <w:hideMark/>
          </w:tcPr>
          <w:p w14:paraId="0E8BD81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monocytes</w:t>
            </w:r>
          </w:p>
        </w:tc>
      </w:tr>
      <w:tr w:rsidR="005A189F" w:rsidRPr="00FD3672" w14:paraId="34E8F5E2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2603CC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mone</w:t>
            </w:r>
          </w:p>
        </w:tc>
        <w:tc>
          <w:tcPr>
            <w:tcW w:w="5276" w:type="dxa"/>
            <w:noWrap/>
            <w:hideMark/>
          </w:tcPr>
          <w:p w14:paraId="110982B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monocytes (excluding blasts)</w:t>
            </w:r>
          </w:p>
        </w:tc>
      </w:tr>
      <w:tr w:rsidR="005A189F" w:rsidRPr="00FD3672" w14:paraId="55455B5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82DB08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neu</w:t>
            </w:r>
          </w:p>
        </w:tc>
        <w:tc>
          <w:tcPr>
            <w:tcW w:w="5276" w:type="dxa"/>
            <w:noWrap/>
            <w:hideMark/>
          </w:tcPr>
          <w:p w14:paraId="3BDAD5B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neutrophilic granulocytes</w:t>
            </w:r>
          </w:p>
        </w:tc>
      </w:tr>
      <w:tr w:rsidR="005A189F" w:rsidRPr="00FD3672" w14:paraId="1B91E29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0CE099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nrbc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5276" w:type="dxa"/>
            <w:noWrap/>
            <w:hideMark/>
          </w:tcPr>
          <w:p w14:paraId="5B53091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NRBC percentage count per 100 WBC</w:t>
            </w:r>
          </w:p>
        </w:tc>
      </w:tr>
      <w:tr w:rsidR="005A189F" w:rsidRPr="00FD3672" w14:paraId="58FBE2A2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6AED67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pcv</w:t>
            </w:r>
          </w:p>
        </w:tc>
        <w:tc>
          <w:tcPr>
            <w:tcW w:w="5276" w:type="dxa"/>
            <w:noWrap/>
            <w:hideMark/>
          </w:tcPr>
          <w:p w14:paraId="3C6710C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Polarized Side Scattering</w:t>
            </w:r>
          </w:p>
        </w:tc>
      </w:tr>
      <w:tr w:rsidR="005A189F" w:rsidRPr="00FD3672" w14:paraId="13E3CDA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232451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pmn</w:t>
            </w:r>
          </w:p>
        </w:tc>
        <w:tc>
          <w:tcPr>
            <w:tcW w:w="5276" w:type="dxa"/>
            <w:noWrap/>
            <w:hideMark/>
          </w:tcPr>
          <w:p w14:paraId="6D91F7F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olarized Side Scattering</w:t>
            </w:r>
          </w:p>
        </w:tc>
      </w:tr>
      <w:tr w:rsidR="005A189F" w:rsidRPr="00FD3672" w14:paraId="7DCA9AD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555353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retc</w:t>
            </w:r>
          </w:p>
        </w:tc>
        <w:tc>
          <w:tcPr>
            <w:tcW w:w="5276" w:type="dxa"/>
            <w:noWrap/>
            <w:hideMark/>
          </w:tcPr>
          <w:p w14:paraId="50E8607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reticulocytes</w:t>
            </w:r>
          </w:p>
        </w:tc>
      </w:tr>
      <w:tr w:rsidR="005A189F" w:rsidRPr="00FD3672" w14:paraId="1220CBA4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0A3E90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rp</w:t>
            </w:r>
          </w:p>
        </w:tc>
        <w:tc>
          <w:tcPr>
            <w:tcW w:w="5276" w:type="dxa"/>
            <w:noWrap/>
            <w:hideMark/>
          </w:tcPr>
          <w:p w14:paraId="0B2E813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reticulated platelets / Enumeration of reticulated platelets</w:t>
            </w:r>
          </w:p>
        </w:tc>
      </w:tr>
      <w:tr w:rsidR="005A189F" w:rsidRPr="00FD3672" w14:paraId="38CD490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F311B3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seg</w:t>
            </w:r>
          </w:p>
        </w:tc>
        <w:tc>
          <w:tcPr>
            <w:tcW w:w="5276" w:type="dxa"/>
            <w:noWrap/>
            <w:hideMark/>
          </w:tcPr>
          <w:p w14:paraId="69ECB44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Segmented granulocyte percentage count</w:t>
            </w:r>
          </w:p>
        </w:tc>
      </w:tr>
      <w:tr w:rsidR="005A189F" w:rsidRPr="00FD3672" w14:paraId="5A5A8B9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677A30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vlym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5276" w:type="dxa"/>
            <w:noWrap/>
            <w:hideMark/>
          </w:tcPr>
          <w:p w14:paraId="26B7203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Percentage of atypical lymphocyte</w:t>
            </w:r>
          </w:p>
        </w:tc>
      </w:tr>
      <w:tr w:rsidR="005A189F" w:rsidRPr="00FD3672" w14:paraId="7C2E863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EA9AB2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fcv</w:t>
            </w:r>
          </w:p>
        </w:tc>
        <w:tc>
          <w:tcPr>
            <w:tcW w:w="5276" w:type="dxa"/>
            <w:noWrap/>
            <w:hideMark/>
          </w:tcPr>
          <w:p w14:paraId="2E187AD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% of FL1 signal</w:t>
            </w:r>
          </w:p>
        </w:tc>
      </w:tr>
      <w:tr w:rsidR="005A189F" w:rsidRPr="00FD3672" w14:paraId="5A70F0D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1FDFD79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fmn</w:t>
            </w:r>
          </w:p>
        </w:tc>
        <w:tc>
          <w:tcPr>
            <w:tcW w:w="5276" w:type="dxa"/>
            <w:noWrap/>
            <w:hideMark/>
          </w:tcPr>
          <w:p w14:paraId="695E1C4F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Mean of FL1 signal</w:t>
            </w:r>
          </w:p>
        </w:tc>
      </w:tr>
      <w:tr w:rsidR="005A189F" w:rsidRPr="00FD3672" w14:paraId="0234414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9D468C2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i</w:t>
            </w:r>
          </w:p>
        </w:tc>
        <w:tc>
          <w:tcPr>
            <w:tcW w:w="5276" w:type="dxa"/>
            <w:noWrap/>
            <w:hideMark/>
          </w:tcPr>
          <w:p w14:paraId="24C3AF9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ed blood cell count by impedance</w:t>
            </w:r>
          </w:p>
        </w:tc>
      </w:tr>
      <w:tr w:rsidR="005A189F" w:rsidRPr="00FD3672" w14:paraId="0AB23296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9B7DE5D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icv</w:t>
            </w:r>
          </w:p>
        </w:tc>
        <w:tc>
          <w:tcPr>
            <w:tcW w:w="5276" w:type="dxa"/>
            <w:noWrap/>
            <w:hideMark/>
          </w:tcPr>
          <w:p w14:paraId="0DDA4C6A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 of Intermediate Angle Scattering</w:t>
            </w:r>
          </w:p>
        </w:tc>
      </w:tr>
      <w:tr w:rsidR="005A189F" w:rsidRPr="00FD3672" w14:paraId="5FCB973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14B612E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imn</w:t>
            </w:r>
          </w:p>
        </w:tc>
        <w:tc>
          <w:tcPr>
            <w:tcW w:w="5276" w:type="dxa"/>
            <w:noWrap/>
            <w:hideMark/>
          </w:tcPr>
          <w:p w14:paraId="73DC26D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Intermediate Angle Scattering</w:t>
            </w:r>
          </w:p>
        </w:tc>
      </w:tr>
      <w:tr w:rsidR="005A189F" w:rsidRPr="00FD3672" w14:paraId="11FB6530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0751C5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bco</w:t>
            </w:r>
          </w:p>
        </w:tc>
        <w:tc>
          <w:tcPr>
            <w:tcW w:w="5276" w:type="dxa"/>
            <w:noWrap/>
            <w:hideMark/>
          </w:tcPr>
          <w:p w14:paraId="47CCAC5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ed blood cell count by optics</w:t>
            </w:r>
          </w:p>
        </w:tc>
      </w:tr>
      <w:tr w:rsidR="005A189F" w:rsidRPr="00FD3672" w14:paraId="55FBC3A9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74659A08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dw</w:t>
            </w:r>
          </w:p>
        </w:tc>
        <w:tc>
          <w:tcPr>
            <w:tcW w:w="5276" w:type="dxa"/>
            <w:noWrap/>
            <w:hideMark/>
          </w:tcPr>
          <w:p w14:paraId="78D31C9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 xml:space="preserve">Red blood cell </w:t>
            </w:r>
            <w:r>
              <w:rPr>
                <w:color w:val="000000"/>
                <w:lang w:eastAsia="en-GB"/>
              </w:rPr>
              <w:t>d</w:t>
            </w:r>
            <w:r w:rsidRPr="00FD3672">
              <w:rPr>
                <w:color w:val="000000"/>
                <w:lang w:eastAsia="en-GB"/>
              </w:rPr>
              <w:t xml:space="preserve">istribution </w:t>
            </w:r>
            <w:r>
              <w:rPr>
                <w:color w:val="000000"/>
                <w:lang w:eastAsia="en-GB"/>
              </w:rPr>
              <w:t>w</w:t>
            </w:r>
            <w:r w:rsidRPr="00FD3672">
              <w:rPr>
                <w:color w:val="000000"/>
                <w:lang w:eastAsia="en-GB"/>
              </w:rPr>
              <w:t>idth</w:t>
            </w:r>
          </w:p>
        </w:tc>
      </w:tr>
      <w:tr w:rsidR="005A189F" w:rsidRPr="00FD3672" w14:paraId="0816B097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368E1445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etc</w:t>
            </w:r>
          </w:p>
        </w:tc>
        <w:tc>
          <w:tcPr>
            <w:tcW w:w="5276" w:type="dxa"/>
            <w:noWrap/>
            <w:hideMark/>
          </w:tcPr>
          <w:p w14:paraId="03AC67C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eticulocyte absolute count</w:t>
            </w:r>
          </w:p>
        </w:tc>
      </w:tr>
      <w:tr w:rsidR="005A189F" w:rsidRPr="00FD3672" w14:paraId="4C35DE8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69813C2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tcfcv</w:t>
            </w:r>
          </w:p>
        </w:tc>
        <w:tc>
          <w:tcPr>
            <w:tcW w:w="5276" w:type="dxa"/>
            <w:noWrap/>
            <w:hideMark/>
          </w:tcPr>
          <w:p w14:paraId="1DEDF0A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CV% of Reticulocyte population during reticulocyte measurement on FL1 signal</w:t>
            </w:r>
          </w:p>
        </w:tc>
      </w:tr>
      <w:tr w:rsidR="005A189F" w:rsidRPr="00FD3672" w14:paraId="2B7226E5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9A6D329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rtcfmn</w:t>
            </w:r>
          </w:p>
        </w:tc>
        <w:tc>
          <w:tcPr>
            <w:tcW w:w="5276" w:type="dxa"/>
            <w:noWrap/>
            <w:hideMark/>
          </w:tcPr>
          <w:p w14:paraId="1FFF97E0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 xml:space="preserve">Position of Reticulocyte population during reticulocyte measurement on FL1 signal </w:t>
            </w:r>
          </w:p>
        </w:tc>
      </w:tr>
      <w:tr w:rsidR="005A189F" w:rsidRPr="00FD3672" w14:paraId="06FD9DEC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554AF3B6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seg</w:t>
            </w:r>
          </w:p>
        </w:tc>
        <w:tc>
          <w:tcPr>
            <w:tcW w:w="5276" w:type="dxa"/>
            <w:noWrap/>
            <w:hideMark/>
          </w:tcPr>
          <w:p w14:paraId="377462C3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Segmented granulocyte absolute count</w:t>
            </w:r>
          </w:p>
        </w:tc>
      </w:tr>
      <w:tr w:rsidR="005A189F" w:rsidRPr="00FD3672" w14:paraId="19B9D30E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4AA01A5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vlym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5276" w:type="dxa"/>
            <w:noWrap/>
            <w:hideMark/>
          </w:tcPr>
          <w:p w14:paraId="7B201B07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Atypical (variant) lymphocyte absolute count</w:t>
            </w:r>
          </w:p>
        </w:tc>
      </w:tr>
      <w:tr w:rsidR="005A189F" w:rsidRPr="00FD3672" w14:paraId="0C9AD0B4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08E28F2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wbc</w:t>
            </w:r>
          </w:p>
        </w:tc>
        <w:tc>
          <w:tcPr>
            <w:tcW w:w="5276" w:type="dxa"/>
            <w:noWrap/>
            <w:hideMark/>
          </w:tcPr>
          <w:p w14:paraId="7699FD64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White blood cell count</w:t>
            </w:r>
          </w:p>
        </w:tc>
      </w:tr>
      <w:tr w:rsidR="005A189F" w:rsidRPr="00FD3672" w14:paraId="010548C8" w14:textId="77777777" w:rsidTr="00B95371">
        <w:trPr>
          <w:trHeight w:val="320"/>
        </w:trPr>
        <w:tc>
          <w:tcPr>
            <w:tcW w:w="1382" w:type="dxa"/>
            <w:noWrap/>
            <w:hideMark/>
          </w:tcPr>
          <w:p w14:paraId="2A45481B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wvf</w:t>
            </w:r>
          </w:p>
        </w:tc>
        <w:tc>
          <w:tcPr>
            <w:tcW w:w="5276" w:type="dxa"/>
            <w:noWrap/>
            <w:hideMark/>
          </w:tcPr>
          <w:p w14:paraId="3EEC0EEC" w14:textId="77777777" w:rsidR="005A189F" w:rsidRPr="00FD3672" w:rsidRDefault="005A189F" w:rsidP="00B95371">
            <w:pPr>
              <w:spacing w:line="240" w:lineRule="auto"/>
              <w:rPr>
                <w:color w:val="000000"/>
                <w:lang w:eastAsia="en-GB"/>
              </w:rPr>
            </w:pPr>
            <w:r w:rsidRPr="00FD3672">
              <w:rPr>
                <w:color w:val="000000"/>
                <w:lang w:eastAsia="en-GB"/>
              </w:rPr>
              <w:t>White blood cell viability fraction</w:t>
            </w:r>
          </w:p>
        </w:tc>
      </w:tr>
    </w:tbl>
    <w:p w14:paraId="42C5DA5A" w14:textId="77777777" w:rsidR="005A189F" w:rsidRPr="0075756C" w:rsidRDefault="005A189F" w:rsidP="005A189F"/>
    <w:p w14:paraId="00C2A0B5" w14:textId="68150582" w:rsidR="00D55041" w:rsidRPr="0075756C" w:rsidRDefault="00D55041" w:rsidP="00492531">
      <w:pPr>
        <w:pStyle w:val="Heading2"/>
      </w:pPr>
    </w:p>
    <w:sectPr w:rsidR="00D55041" w:rsidRPr="0075756C" w:rsidSect="00F07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BAB05" w14:textId="77777777" w:rsidR="00C21AFD" w:rsidRDefault="00C21AFD" w:rsidP="00F728AC">
      <w:pPr>
        <w:spacing w:line="240" w:lineRule="auto"/>
      </w:pPr>
      <w:r>
        <w:separator/>
      </w:r>
    </w:p>
  </w:endnote>
  <w:endnote w:type="continuationSeparator" w:id="0">
    <w:p w14:paraId="45B89EC7" w14:textId="77777777" w:rsidR="00C21AFD" w:rsidRDefault="00C21AFD" w:rsidP="00F728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077B5" w14:textId="77777777" w:rsidR="00C21AFD" w:rsidRDefault="00C21AFD" w:rsidP="00F728AC">
      <w:pPr>
        <w:spacing w:line="240" w:lineRule="auto"/>
      </w:pPr>
      <w:r>
        <w:separator/>
      </w:r>
    </w:p>
  </w:footnote>
  <w:footnote w:type="continuationSeparator" w:id="0">
    <w:p w14:paraId="54413C85" w14:textId="77777777" w:rsidR="00C21AFD" w:rsidRDefault="00C21AFD" w:rsidP="00F728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CB50E3"/>
    <w:multiLevelType w:val="hybridMultilevel"/>
    <w:tmpl w:val="E2882714"/>
    <w:lvl w:ilvl="0" w:tplc="7450B5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82191"/>
    <w:multiLevelType w:val="hybridMultilevel"/>
    <w:tmpl w:val="8E0A9854"/>
    <w:lvl w:ilvl="0" w:tplc="9E0E10A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75EFC"/>
    <w:multiLevelType w:val="hybridMultilevel"/>
    <w:tmpl w:val="1E5C0292"/>
    <w:lvl w:ilvl="0" w:tplc="6C4E7D0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F606B"/>
    <w:multiLevelType w:val="hybridMultilevel"/>
    <w:tmpl w:val="92265388"/>
    <w:lvl w:ilvl="0" w:tplc="2BC69B40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131413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02A7E"/>
    <w:multiLevelType w:val="hybridMultilevel"/>
    <w:tmpl w:val="8132E52C"/>
    <w:lvl w:ilvl="0" w:tplc="B948AFF2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D46858"/>
    <w:multiLevelType w:val="hybridMultilevel"/>
    <w:tmpl w:val="447E01AA"/>
    <w:lvl w:ilvl="0" w:tplc="3DEE35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538C6"/>
    <w:multiLevelType w:val="hybridMultilevel"/>
    <w:tmpl w:val="82125864"/>
    <w:lvl w:ilvl="0" w:tplc="6D3AD922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47B50"/>
    <w:multiLevelType w:val="hybridMultilevel"/>
    <w:tmpl w:val="12D0FEF2"/>
    <w:lvl w:ilvl="0" w:tplc="4E8EF10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B609C"/>
    <w:multiLevelType w:val="hybridMultilevel"/>
    <w:tmpl w:val="4A34397A"/>
    <w:lvl w:ilvl="0" w:tplc="4B905D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C3EE3"/>
    <w:multiLevelType w:val="hybridMultilevel"/>
    <w:tmpl w:val="00C61C9E"/>
    <w:lvl w:ilvl="0" w:tplc="5CFA456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A22C5"/>
    <w:multiLevelType w:val="hybridMultilevel"/>
    <w:tmpl w:val="85D8460A"/>
    <w:lvl w:ilvl="0" w:tplc="8772A738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4628D"/>
    <w:multiLevelType w:val="hybridMultilevel"/>
    <w:tmpl w:val="0C20A674"/>
    <w:lvl w:ilvl="0" w:tplc="2752BA0C">
      <w:numFmt w:val="bullet"/>
      <w:pStyle w:val="ListParagraph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0119E5"/>
    <w:multiLevelType w:val="hybridMultilevel"/>
    <w:tmpl w:val="6C8E2238"/>
    <w:lvl w:ilvl="0" w:tplc="443C091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2870D0"/>
    <w:multiLevelType w:val="hybridMultilevel"/>
    <w:tmpl w:val="BEC657D0"/>
    <w:lvl w:ilvl="0" w:tplc="8E060C3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DB2CCC"/>
    <w:multiLevelType w:val="hybridMultilevel"/>
    <w:tmpl w:val="ECFAC76E"/>
    <w:lvl w:ilvl="0" w:tplc="B424755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DF3698"/>
    <w:multiLevelType w:val="multilevel"/>
    <w:tmpl w:val="2C007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5C3D52"/>
    <w:multiLevelType w:val="multilevel"/>
    <w:tmpl w:val="720CC65E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2"/>
  </w:num>
  <w:num w:numId="5">
    <w:abstractNumId w:val="11"/>
  </w:num>
  <w:num w:numId="6">
    <w:abstractNumId w:val="17"/>
  </w:num>
  <w:num w:numId="7">
    <w:abstractNumId w:val="16"/>
  </w:num>
  <w:num w:numId="8">
    <w:abstractNumId w:val="14"/>
  </w:num>
  <w:num w:numId="9">
    <w:abstractNumId w:val="15"/>
  </w:num>
  <w:num w:numId="10">
    <w:abstractNumId w:val="0"/>
  </w:num>
  <w:num w:numId="11">
    <w:abstractNumId w:val="8"/>
  </w:num>
  <w:num w:numId="12">
    <w:abstractNumId w:val="9"/>
  </w:num>
  <w:num w:numId="13">
    <w:abstractNumId w:val="1"/>
  </w:num>
  <w:num w:numId="14">
    <w:abstractNumId w:val="6"/>
  </w:num>
  <w:num w:numId="15">
    <w:abstractNumId w:val="13"/>
  </w:num>
  <w:num w:numId="16">
    <w:abstractNumId w:val="3"/>
  </w:num>
  <w:num w:numId="17">
    <w:abstractNumId w:val="2"/>
  </w:num>
  <w:num w:numId="18">
    <w:abstractNumId w:val="5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0r9vrjr0ds7evdr25za9xxvvwxwe0fwea&quot;&gt;PPILT-Converted&lt;record-ids&gt;&lt;item&gt;4&lt;/item&gt;&lt;item&gt;17&lt;/item&gt;&lt;item&gt;190&lt;/item&gt;&lt;item&gt;191&lt;/item&gt;&lt;item&gt;199&lt;/item&gt;&lt;item&gt;200&lt;/item&gt;&lt;item&gt;201&lt;/item&gt;&lt;item&gt;478&lt;/item&gt;&lt;item&gt;479&lt;/item&gt;&lt;item&gt;480&lt;/item&gt;&lt;item&gt;481&lt;/item&gt;&lt;item&gt;482&lt;/item&gt;&lt;item&gt;483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7&lt;/item&gt;&lt;/record-ids&gt;&lt;/item&gt;&lt;/Libraries&gt;"/>
  </w:docVars>
  <w:rsids>
    <w:rsidRoot w:val="00D55041"/>
    <w:rsid w:val="000033B4"/>
    <w:rsid w:val="000051BB"/>
    <w:rsid w:val="00006C72"/>
    <w:rsid w:val="0000721F"/>
    <w:rsid w:val="000118CC"/>
    <w:rsid w:val="00017FB4"/>
    <w:rsid w:val="00023CFA"/>
    <w:rsid w:val="000326F7"/>
    <w:rsid w:val="0004326A"/>
    <w:rsid w:val="00044781"/>
    <w:rsid w:val="00047E7B"/>
    <w:rsid w:val="00054753"/>
    <w:rsid w:val="00066172"/>
    <w:rsid w:val="000706AD"/>
    <w:rsid w:val="00077B6C"/>
    <w:rsid w:val="000812B3"/>
    <w:rsid w:val="00083B22"/>
    <w:rsid w:val="00084E95"/>
    <w:rsid w:val="00086DAD"/>
    <w:rsid w:val="00090ABB"/>
    <w:rsid w:val="00091922"/>
    <w:rsid w:val="00092E09"/>
    <w:rsid w:val="000A3368"/>
    <w:rsid w:val="000A3688"/>
    <w:rsid w:val="000B1C2D"/>
    <w:rsid w:val="000B709A"/>
    <w:rsid w:val="000C00BE"/>
    <w:rsid w:val="000C1A57"/>
    <w:rsid w:val="000C545C"/>
    <w:rsid w:val="000C7AB3"/>
    <w:rsid w:val="000D16A1"/>
    <w:rsid w:val="000D1A65"/>
    <w:rsid w:val="000D2482"/>
    <w:rsid w:val="000E0715"/>
    <w:rsid w:val="000E0852"/>
    <w:rsid w:val="000E1DAA"/>
    <w:rsid w:val="000E31B8"/>
    <w:rsid w:val="000E4932"/>
    <w:rsid w:val="000F0236"/>
    <w:rsid w:val="000F0663"/>
    <w:rsid w:val="000F1797"/>
    <w:rsid w:val="000F650E"/>
    <w:rsid w:val="0010231C"/>
    <w:rsid w:val="00103894"/>
    <w:rsid w:val="0011003F"/>
    <w:rsid w:val="00114A6C"/>
    <w:rsid w:val="0012299E"/>
    <w:rsid w:val="00124106"/>
    <w:rsid w:val="0012521A"/>
    <w:rsid w:val="00131C31"/>
    <w:rsid w:val="00137F4D"/>
    <w:rsid w:val="00140029"/>
    <w:rsid w:val="00142A42"/>
    <w:rsid w:val="00144806"/>
    <w:rsid w:val="0014669B"/>
    <w:rsid w:val="0014751C"/>
    <w:rsid w:val="00150A55"/>
    <w:rsid w:val="00162545"/>
    <w:rsid w:val="001626E7"/>
    <w:rsid w:val="00163A20"/>
    <w:rsid w:val="00165560"/>
    <w:rsid w:val="0017099B"/>
    <w:rsid w:val="00172290"/>
    <w:rsid w:val="00172B0B"/>
    <w:rsid w:val="00177832"/>
    <w:rsid w:val="001847BA"/>
    <w:rsid w:val="00190109"/>
    <w:rsid w:val="001940BF"/>
    <w:rsid w:val="00196BF4"/>
    <w:rsid w:val="001B3E31"/>
    <w:rsid w:val="001B5EB9"/>
    <w:rsid w:val="001C098A"/>
    <w:rsid w:val="001C1F36"/>
    <w:rsid w:val="001C4C88"/>
    <w:rsid w:val="001D1C3A"/>
    <w:rsid w:val="001D7B58"/>
    <w:rsid w:val="001E0BFE"/>
    <w:rsid w:val="001E53B4"/>
    <w:rsid w:val="001F0747"/>
    <w:rsid w:val="001F6EA4"/>
    <w:rsid w:val="00204C1F"/>
    <w:rsid w:val="00213FE7"/>
    <w:rsid w:val="00223D61"/>
    <w:rsid w:val="00231FB5"/>
    <w:rsid w:val="00241488"/>
    <w:rsid w:val="00251C2C"/>
    <w:rsid w:val="0025266C"/>
    <w:rsid w:val="002528EB"/>
    <w:rsid w:val="00253354"/>
    <w:rsid w:val="0026536E"/>
    <w:rsid w:val="00266394"/>
    <w:rsid w:val="00266680"/>
    <w:rsid w:val="00267B8F"/>
    <w:rsid w:val="0027331E"/>
    <w:rsid w:val="0027374D"/>
    <w:rsid w:val="002775E3"/>
    <w:rsid w:val="00277751"/>
    <w:rsid w:val="00283570"/>
    <w:rsid w:val="00285FC5"/>
    <w:rsid w:val="00291C62"/>
    <w:rsid w:val="00293A86"/>
    <w:rsid w:val="00295615"/>
    <w:rsid w:val="002A2D7B"/>
    <w:rsid w:val="002B0147"/>
    <w:rsid w:val="002B3A04"/>
    <w:rsid w:val="002B3B36"/>
    <w:rsid w:val="002B3C2C"/>
    <w:rsid w:val="002B51B5"/>
    <w:rsid w:val="002C19A2"/>
    <w:rsid w:val="002C380F"/>
    <w:rsid w:val="002C78E1"/>
    <w:rsid w:val="002E02DC"/>
    <w:rsid w:val="002E0C45"/>
    <w:rsid w:val="002E442F"/>
    <w:rsid w:val="002F1789"/>
    <w:rsid w:val="002F2237"/>
    <w:rsid w:val="003040F3"/>
    <w:rsid w:val="00312FD5"/>
    <w:rsid w:val="00313EBF"/>
    <w:rsid w:val="0031454E"/>
    <w:rsid w:val="003171CA"/>
    <w:rsid w:val="00332F52"/>
    <w:rsid w:val="00333443"/>
    <w:rsid w:val="00337C06"/>
    <w:rsid w:val="00341F42"/>
    <w:rsid w:val="0034361E"/>
    <w:rsid w:val="00343737"/>
    <w:rsid w:val="0034395C"/>
    <w:rsid w:val="00347274"/>
    <w:rsid w:val="00347384"/>
    <w:rsid w:val="00350B22"/>
    <w:rsid w:val="003546F8"/>
    <w:rsid w:val="00360324"/>
    <w:rsid w:val="003813CD"/>
    <w:rsid w:val="00381BD3"/>
    <w:rsid w:val="0038407A"/>
    <w:rsid w:val="003847F1"/>
    <w:rsid w:val="00384CE3"/>
    <w:rsid w:val="003852C2"/>
    <w:rsid w:val="00390C32"/>
    <w:rsid w:val="00391486"/>
    <w:rsid w:val="00391F9E"/>
    <w:rsid w:val="003947C1"/>
    <w:rsid w:val="00395E57"/>
    <w:rsid w:val="00395F3E"/>
    <w:rsid w:val="00396D87"/>
    <w:rsid w:val="00396FBF"/>
    <w:rsid w:val="003A1310"/>
    <w:rsid w:val="003A43A5"/>
    <w:rsid w:val="003A6EDE"/>
    <w:rsid w:val="003B5315"/>
    <w:rsid w:val="003B600A"/>
    <w:rsid w:val="003B6921"/>
    <w:rsid w:val="003C02EE"/>
    <w:rsid w:val="003C4890"/>
    <w:rsid w:val="003C741B"/>
    <w:rsid w:val="003D33A2"/>
    <w:rsid w:val="003D5482"/>
    <w:rsid w:val="003E043E"/>
    <w:rsid w:val="003E20D0"/>
    <w:rsid w:val="003E4B9E"/>
    <w:rsid w:val="003E5BD8"/>
    <w:rsid w:val="003E6AF2"/>
    <w:rsid w:val="003F1A53"/>
    <w:rsid w:val="003F1B37"/>
    <w:rsid w:val="003F4F36"/>
    <w:rsid w:val="003F5283"/>
    <w:rsid w:val="003F6E19"/>
    <w:rsid w:val="004027CE"/>
    <w:rsid w:val="00403183"/>
    <w:rsid w:val="00403F39"/>
    <w:rsid w:val="00405FBB"/>
    <w:rsid w:val="004245E4"/>
    <w:rsid w:val="00424ECF"/>
    <w:rsid w:val="00426395"/>
    <w:rsid w:val="004267DA"/>
    <w:rsid w:val="0043067F"/>
    <w:rsid w:val="0043793C"/>
    <w:rsid w:val="00445635"/>
    <w:rsid w:val="0044602A"/>
    <w:rsid w:val="00451005"/>
    <w:rsid w:val="00452B66"/>
    <w:rsid w:val="00464336"/>
    <w:rsid w:val="00464641"/>
    <w:rsid w:val="00465E27"/>
    <w:rsid w:val="004665DC"/>
    <w:rsid w:val="00466643"/>
    <w:rsid w:val="00470B0C"/>
    <w:rsid w:val="004764DF"/>
    <w:rsid w:val="0047708B"/>
    <w:rsid w:val="00480B06"/>
    <w:rsid w:val="00484D0E"/>
    <w:rsid w:val="004923EF"/>
    <w:rsid w:val="00492531"/>
    <w:rsid w:val="0049592D"/>
    <w:rsid w:val="004A04A5"/>
    <w:rsid w:val="004A052C"/>
    <w:rsid w:val="004A2C35"/>
    <w:rsid w:val="004A41AD"/>
    <w:rsid w:val="004B1F4F"/>
    <w:rsid w:val="004B3514"/>
    <w:rsid w:val="004C0389"/>
    <w:rsid w:val="004C3D29"/>
    <w:rsid w:val="004C5587"/>
    <w:rsid w:val="004C5FBE"/>
    <w:rsid w:val="004D7097"/>
    <w:rsid w:val="004E3447"/>
    <w:rsid w:val="004E70C1"/>
    <w:rsid w:val="004F12B4"/>
    <w:rsid w:val="004F3094"/>
    <w:rsid w:val="004F511A"/>
    <w:rsid w:val="004F72D5"/>
    <w:rsid w:val="005054D2"/>
    <w:rsid w:val="00506179"/>
    <w:rsid w:val="00516BDC"/>
    <w:rsid w:val="00520897"/>
    <w:rsid w:val="0052162D"/>
    <w:rsid w:val="00525AA2"/>
    <w:rsid w:val="0052754D"/>
    <w:rsid w:val="00531CB6"/>
    <w:rsid w:val="00537EB3"/>
    <w:rsid w:val="00544C6C"/>
    <w:rsid w:val="005450AA"/>
    <w:rsid w:val="005611DE"/>
    <w:rsid w:val="00564B0E"/>
    <w:rsid w:val="005729A8"/>
    <w:rsid w:val="00577D16"/>
    <w:rsid w:val="00582404"/>
    <w:rsid w:val="00593223"/>
    <w:rsid w:val="005938D8"/>
    <w:rsid w:val="005A0E10"/>
    <w:rsid w:val="005A11A4"/>
    <w:rsid w:val="005A1640"/>
    <w:rsid w:val="005A189F"/>
    <w:rsid w:val="005A6D63"/>
    <w:rsid w:val="005B1665"/>
    <w:rsid w:val="005C66A3"/>
    <w:rsid w:val="005D0ACD"/>
    <w:rsid w:val="005D0FEA"/>
    <w:rsid w:val="005E1E7E"/>
    <w:rsid w:val="005E3CC6"/>
    <w:rsid w:val="005E4604"/>
    <w:rsid w:val="005F23D6"/>
    <w:rsid w:val="005F3ACF"/>
    <w:rsid w:val="005F4628"/>
    <w:rsid w:val="00600507"/>
    <w:rsid w:val="00604F47"/>
    <w:rsid w:val="0061390A"/>
    <w:rsid w:val="00616895"/>
    <w:rsid w:val="0062185A"/>
    <w:rsid w:val="006266CE"/>
    <w:rsid w:val="006306EB"/>
    <w:rsid w:val="00632BAC"/>
    <w:rsid w:val="00633404"/>
    <w:rsid w:val="0063436A"/>
    <w:rsid w:val="00634772"/>
    <w:rsid w:val="006349B2"/>
    <w:rsid w:val="0063745D"/>
    <w:rsid w:val="00643968"/>
    <w:rsid w:val="00643DA2"/>
    <w:rsid w:val="006444A7"/>
    <w:rsid w:val="00644DDA"/>
    <w:rsid w:val="00647C46"/>
    <w:rsid w:val="00647D5A"/>
    <w:rsid w:val="006505A2"/>
    <w:rsid w:val="00651BC5"/>
    <w:rsid w:val="006524F4"/>
    <w:rsid w:val="00655794"/>
    <w:rsid w:val="00661A86"/>
    <w:rsid w:val="00663AF8"/>
    <w:rsid w:val="00680C18"/>
    <w:rsid w:val="00694A49"/>
    <w:rsid w:val="00695997"/>
    <w:rsid w:val="006A50D0"/>
    <w:rsid w:val="006A53CF"/>
    <w:rsid w:val="006A68AC"/>
    <w:rsid w:val="006B0915"/>
    <w:rsid w:val="006B0CE2"/>
    <w:rsid w:val="006B1311"/>
    <w:rsid w:val="006B3436"/>
    <w:rsid w:val="006B4D77"/>
    <w:rsid w:val="006B5A24"/>
    <w:rsid w:val="006C0589"/>
    <w:rsid w:val="006C0982"/>
    <w:rsid w:val="006C15A9"/>
    <w:rsid w:val="006E147F"/>
    <w:rsid w:val="006F1A1C"/>
    <w:rsid w:val="006F3EB8"/>
    <w:rsid w:val="006F75F1"/>
    <w:rsid w:val="00700B24"/>
    <w:rsid w:val="0070593B"/>
    <w:rsid w:val="00707A8E"/>
    <w:rsid w:val="00721A3C"/>
    <w:rsid w:val="00723236"/>
    <w:rsid w:val="007240BE"/>
    <w:rsid w:val="007332F9"/>
    <w:rsid w:val="007337A3"/>
    <w:rsid w:val="00733B25"/>
    <w:rsid w:val="0073525E"/>
    <w:rsid w:val="00736FDB"/>
    <w:rsid w:val="0075698E"/>
    <w:rsid w:val="0075756C"/>
    <w:rsid w:val="007609DB"/>
    <w:rsid w:val="00764B3C"/>
    <w:rsid w:val="0076680C"/>
    <w:rsid w:val="007708A7"/>
    <w:rsid w:val="0077161C"/>
    <w:rsid w:val="0078139F"/>
    <w:rsid w:val="0078625A"/>
    <w:rsid w:val="00786756"/>
    <w:rsid w:val="00791AF7"/>
    <w:rsid w:val="00794176"/>
    <w:rsid w:val="007963F1"/>
    <w:rsid w:val="0079763E"/>
    <w:rsid w:val="007A029E"/>
    <w:rsid w:val="007A26F2"/>
    <w:rsid w:val="007A2F78"/>
    <w:rsid w:val="007A6913"/>
    <w:rsid w:val="007B1051"/>
    <w:rsid w:val="007B3520"/>
    <w:rsid w:val="007B3B1D"/>
    <w:rsid w:val="007B48D6"/>
    <w:rsid w:val="007C0900"/>
    <w:rsid w:val="007C75FB"/>
    <w:rsid w:val="007D0678"/>
    <w:rsid w:val="007D06F4"/>
    <w:rsid w:val="007D52AB"/>
    <w:rsid w:val="007E08CD"/>
    <w:rsid w:val="007E1B91"/>
    <w:rsid w:val="007E3B54"/>
    <w:rsid w:val="007F3CBC"/>
    <w:rsid w:val="007F3F93"/>
    <w:rsid w:val="007F557C"/>
    <w:rsid w:val="007F65C6"/>
    <w:rsid w:val="00802ECB"/>
    <w:rsid w:val="008064BF"/>
    <w:rsid w:val="008106A5"/>
    <w:rsid w:val="008133F1"/>
    <w:rsid w:val="008164E1"/>
    <w:rsid w:val="00817043"/>
    <w:rsid w:val="00817273"/>
    <w:rsid w:val="00820C83"/>
    <w:rsid w:val="008333CE"/>
    <w:rsid w:val="00840D61"/>
    <w:rsid w:val="00843ED5"/>
    <w:rsid w:val="00845676"/>
    <w:rsid w:val="00846B67"/>
    <w:rsid w:val="00853274"/>
    <w:rsid w:val="0085368B"/>
    <w:rsid w:val="00854A30"/>
    <w:rsid w:val="00854D49"/>
    <w:rsid w:val="00855C53"/>
    <w:rsid w:val="008565D5"/>
    <w:rsid w:val="0085682E"/>
    <w:rsid w:val="00874618"/>
    <w:rsid w:val="00875AC5"/>
    <w:rsid w:val="0087794C"/>
    <w:rsid w:val="00877AEB"/>
    <w:rsid w:val="008803A6"/>
    <w:rsid w:val="00884CA4"/>
    <w:rsid w:val="0088558E"/>
    <w:rsid w:val="00887C2E"/>
    <w:rsid w:val="00890C6D"/>
    <w:rsid w:val="00894F22"/>
    <w:rsid w:val="008A02F8"/>
    <w:rsid w:val="008A1995"/>
    <w:rsid w:val="008A2008"/>
    <w:rsid w:val="008A269C"/>
    <w:rsid w:val="008A5829"/>
    <w:rsid w:val="008A6608"/>
    <w:rsid w:val="008B5B2D"/>
    <w:rsid w:val="008B5B83"/>
    <w:rsid w:val="008C1F43"/>
    <w:rsid w:val="008C3699"/>
    <w:rsid w:val="008C5898"/>
    <w:rsid w:val="008D005E"/>
    <w:rsid w:val="008D1005"/>
    <w:rsid w:val="008D7357"/>
    <w:rsid w:val="008E0DA6"/>
    <w:rsid w:val="00913518"/>
    <w:rsid w:val="00916995"/>
    <w:rsid w:val="0092111D"/>
    <w:rsid w:val="009216AF"/>
    <w:rsid w:val="00927C73"/>
    <w:rsid w:val="0093143F"/>
    <w:rsid w:val="00931480"/>
    <w:rsid w:val="0094380D"/>
    <w:rsid w:val="00955751"/>
    <w:rsid w:val="0095706F"/>
    <w:rsid w:val="009578D0"/>
    <w:rsid w:val="00960C30"/>
    <w:rsid w:val="00965F12"/>
    <w:rsid w:val="00967DD1"/>
    <w:rsid w:val="00986DE0"/>
    <w:rsid w:val="00995F46"/>
    <w:rsid w:val="0099759A"/>
    <w:rsid w:val="00997A7C"/>
    <w:rsid w:val="009A625E"/>
    <w:rsid w:val="009A7E69"/>
    <w:rsid w:val="009A7F45"/>
    <w:rsid w:val="009B0E4A"/>
    <w:rsid w:val="009B32A3"/>
    <w:rsid w:val="009C0BF0"/>
    <w:rsid w:val="009C1CAF"/>
    <w:rsid w:val="009C418E"/>
    <w:rsid w:val="009C6148"/>
    <w:rsid w:val="009C62E5"/>
    <w:rsid w:val="009D45E5"/>
    <w:rsid w:val="009D4C5A"/>
    <w:rsid w:val="009D5DB3"/>
    <w:rsid w:val="009E2615"/>
    <w:rsid w:val="009E29A0"/>
    <w:rsid w:val="009E3BF0"/>
    <w:rsid w:val="009F3848"/>
    <w:rsid w:val="009F6245"/>
    <w:rsid w:val="00A101FB"/>
    <w:rsid w:val="00A118BD"/>
    <w:rsid w:val="00A12260"/>
    <w:rsid w:val="00A20566"/>
    <w:rsid w:val="00A21B1B"/>
    <w:rsid w:val="00A24459"/>
    <w:rsid w:val="00A25037"/>
    <w:rsid w:val="00A31E0B"/>
    <w:rsid w:val="00A338B8"/>
    <w:rsid w:val="00A3394B"/>
    <w:rsid w:val="00A41A83"/>
    <w:rsid w:val="00A553D9"/>
    <w:rsid w:val="00A55A59"/>
    <w:rsid w:val="00A63FF9"/>
    <w:rsid w:val="00A64355"/>
    <w:rsid w:val="00A70282"/>
    <w:rsid w:val="00A77401"/>
    <w:rsid w:val="00A9190C"/>
    <w:rsid w:val="00A94A9D"/>
    <w:rsid w:val="00A97C4C"/>
    <w:rsid w:val="00AA32C8"/>
    <w:rsid w:val="00AA4CFA"/>
    <w:rsid w:val="00AB6799"/>
    <w:rsid w:val="00AC3F29"/>
    <w:rsid w:val="00AC3F44"/>
    <w:rsid w:val="00AC4CCE"/>
    <w:rsid w:val="00AD122B"/>
    <w:rsid w:val="00AD242A"/>
    <w:rsid w:val="00AD446E"/>
    <w:rsid w:val="00AD45FA"/>
    <w:rsid w:val="00AD5524"/>
    <w:rsid w:val="00AD58CE"/>
    <w:rsid w:val="00AD61B6"/>
    <w:rsid w:val="00AD7316"/>
    <w:rsid w:val="00AF0E50"/>
    <w:rsid w:val="00AF3CFF"/>
    <w:rsid w:val="00AF4888"/>
    <w:rsid w:val="00AF4E04"/>
    <w:rsid w:val="00AF7ADF"/>
    <w:rsid w:val="00B0094C"/>
    <w:rsid w:val="00B01D9B"/>
    <w:rsid w:val="00B10DB2"/>
    <w:rsid w:val="00B11420"/>
    <w:rsid w:val="00B1153A"/>
    <w:rsid w:val="00B1302E"/>
    <w:rsid w:val="00B138F1"/>
    <w:rsid w:val="00B17854"/>
    <w:rsid w:val="00B2260E"/>
    <w:rsid w:val="00B268E6"/>
    <w:rsid w:val="00B354B6"/>
    <w:rsid w:val="00B37559"/>
    <w:rsid w:val="00B40BBB"/>
    <w:rsid w:val="00B4192A"/>
    <w:rsid w:val="00B42576"/>
    <w:rsid w:val="00B55C9A"/>
    <w:rsid w:val="00B61297"/>
    <w:rsid w:val="00B63A17"/>
    <w:rsid w:val="00B65AC1"/>
    <w:rsid w:val="00B66F49"/>
    <w:rsid w:val="00B67798"/>
    <w:rsid w:val="00B70650"/>
    <w:rsid w:val="00B71736"/>
    <w:rsid w:val="00B7550C"/>
    <w:rsid w:val="00B80174"/>
    <w:rsid w:val="00B84967"/>
    <w:rsid w:val="00B95371"/>
    <w:rsid w:val="00BA18A1"/>
    <w:rsid w:val="00BA32BE"/>
    <w:rsid w:val="00BB7345"/>
    <w:rsid w:val="00BC1BFA"/>
    <w:rsid w:val="00BC654A"/>
    <w:rsid w:val="00BC7EA5"/>
    <w:rsid w:val="00BD288A"/>
    <w:rsid w:val="00BD2B4A"/>
    <w:rsid w:val="00BD5C91"/>
    <w:rsid w:val="00BD5FA2"/>
    <w:rsid w:val="00BE2AAA"/>
    <w:rsid w:val="00BE54AB"/>
    <w:rsid w:val="00BE61D6"/>
    <w:rsid w:val="00BF572C"/>
    <w:rsid w:val="00BF621E"/>
    <w:rsid w:val="00BF6471"/>
    <w:rsid w:val="00C0670B"/>
    <w:rsid w:val="00C14201"/>
    <w:rsid w:val="00C15406"/>
    <w:rsid w:val="00C21AFD"/>
    <w:rsid w:val="00C2513D"/>
    <w:rsid w:val="00C34688"/>
    <w:rsid w:val="00C50A92"/>
    <w:rsid w:val="00C55D2D"/>
    <w:rsid w:val="00C701CC"/>
    <w:rsid w:val="00C70778"/>
    <w:rsid w:val="00C81D60"/>
    <w:rsid w:val="00C8246D"/>
    <w:rsid w:val="00C8363D"/>
    <w:rsid w:val="00C93C23"/>
    <w:rsid w:val="00C93C6B"/>
    <w:rsid w:val="00C94186"/>
    <w:rsid w:val="00C943C1"/>
    <w:rsid w:val="00CB1658"/>
    <w:rsid w:val="00CB2581"/>
    <w:rsid w:val="00CB6597"/>
    <w:rsid w:val="00CB77F6"/>
    <w:rsid w:val="00CC1F62"/>
    <w:rsid w:val="00CC2EB7"/>
    <w:rsid w:val="00CD062F"/>
    <w:rsid w:val="00CD3693"/>
    <w:rsid w:val="00CE16B8"/>
    <w:rsid w:val="00CE199E"/>
    <w:rsid w:val="00CE43F4"/>
    <w:rsid w:val="00CE7A56"/>
    <w:rsid w:val="00CF1256"/>
    <w:rsid w:val="00CF3CD5"/>
    <w:rsid w:val="00CF6B3F"/>
    <w:rsid w:val="00D008CB"/>
    <w:rsid w:val="00D054B6"/>
    <w:rsid w:val="00D148C9"/>
    <w:rsid w:val="00D1779D"/>
    <w:rsid w:val="00D22BA2"/>
    <w:rsid w:val="00D37748"/>
    <w:rsid w:val="00D52161"/>
    <w:rsid w:val="00D55041"/>
    <w:rsid w:val="00D55879"/>
    <w:rsid w:val="00D61786"/>
    <w:rsid w:val="00D64940"/>
    <w:rsid w:val="00D65209"/>
    <w:rsid w:val="00D74B49"/>
    <w:rsid w:val="00D831A7"/>
    <w:rsid w:val="00D83233"/>
    <w:rsid w:val="00D8534A"/>
    <w:rsid w:val="00D87206"/>
    <w:rsid w:val="00D918EB"/>
    <w:rsid w:val="00D97F5E"/>
    <w:rsid w:val="00DA04B4"/>
    <w:rsid w:val="00DA1F74"/>
    <w:rsid w:val="00DA426E"/>
    <w:rsid w:val="00DA5919"/>
    <w:rsid w:val="00DB08B9"/>
    <w:rsid w:val="00DB293F"/>
    <w:rsid w:val="00DB2BE6"/>
    <w:rsid w:val="00DB302C"/>
    <w:rsid w:val="00DB6623"/>
    <w:rsid w:val="00DC029D"/>
    <w:rsid w:val="00DC386F"/>
    <w:rsid w:val="00DC4A5C"/>
    <w:rsid w:val="00DC618E"/>
    <w:rsid w:val="00DC669C"/>
    <w:rsid w:val="00DC6A25"/>
    <w:rsid w:val="00DD1F53"/>
    <w:rsid w:val="00DD7226"/>
    <w:rsid w:val="00DD7F34"/>
    <w:rsid w:val="00DE33C4"/>
    <w:rsid w:val="00DE4ED9"/>
    <w:rsid w:val="00DE7474"/>
    <w:rsid w:val="00DF02DE"/>
    <w:rsid w:val="00DF6570"/>
    <w:rsid w:val="00E04A76"/>
    <w:rsid w:val="00E10AA4"/>
    <w:rsid w:val="00E149FC"/>
    <w:rsid w:val="00E14D80"/>
    <w:rsid w:val="00E15704"/>
    <w:rsid w:val="00E176A3"/>
    <w:rsid w:val="00E2296A"/>
    <w:rsid w:val="00E301D5"/>
    <w:rsid w:val="00E32CB9"/>
    <w:rsid w:val="00E333A4"/>
    <w:rsid w:val="00E33FEC"/>
    <w:rsid w:val="00E4213B"/>
    <w:rsid w:val="00E50C9D"/>
    <w:rsid w:val="00E50E65"/>
    <w:rsid w:val="00E522A1"/>
    <w:rsid w:val="00E54C64"/>
    <w:rsid w:val="00E60E9B"/>
    <w:rsid w:val="00E61628"/>
    <w:rsid w:val="00E71B82"/>
    <w:rsid w:val="00E730D1"/>
    <w:rsid w:val="00E745CE"/>
    <w:rsid w:val="00E778CE"/>
    <w:rsid w:val="00E84DA9"/>
    <w:rsid w:val="00E86AB2"/>
    <w:rsid w:val="00E86D5D"/>
    <w:rsid w:val="00E919D9"/>
    <w:rsid w:val="00E926CD"/>
    <w:rsid w:val="00E9341F"/>
    <w:rsid w:val="00E93AEB"/>
    <w:rsid w:val="00E95C66"/>
    <w:rsid w:val="00E96BDB"/>
    <w:rsid w:val="00E97343"/>
    <w:rsid w:val="00EA4A73"/>
    <w:rsid w:val="00EA75FE"/>
    <w:rsid w:val="00EB3A6F"/>
    <w:rsid w:val="00EB575E"/>
    <w:rsid w:val="00EB66C8"/>
    <w:rsid w:val="00EC58CB"/>
    <w:rsid w:val="00ED31DB"/>
    <w:rsid w:val="00ED5CC1"/>
    <w:rsid w:val="00ED79BC"/>
    <w:rsid w:val="00EE0811"/>
    <w:rsid w:val="00EE0E07"/>
    <w:rsid w:val="00EE78A6"/>
    <w:rsid w:val="00EF0D6D"/>
    <w:rsid w:val="00EF1138"/>
    <w:rsid w:val="00EF3D9F"/>
    <w:rsid w:val="00F02B17"/>
    <w:rsid w:val="00F04209"/>
    <w:rsid w:val="00F075B1"/>
    <w:rsid w:val="00F10FE9"/>
    <w:rsid w:val="00F13F98"/>
    <w:rsid w:val="00F2417E"/>
    <w:rsid w:val="00F2623B"/>
    <w:rsid w:val="00F2657E"/>
    <w:rsid w:val="00F313E5"/>
    <w:rsid w:val="00F318D5"/>
    <w:rsid w:val="00F368E9"/>
    <w:rsid w:val="00F37CB7"/>
    <w:rsid w:val="00F505A7"/>
    <w:rsid w:val="00F514B0"/>
    <w:rsid w:val="00F51931"/>
    <w:rsid w:val="00F51D49"/>
    <w:rsid w:val="00F55BEB"/>
    <w:rsid w:val="00F728AC"/>
    <w:rsid w:val="00F75B60"/>
    <w:rsid w:val="00F828B5"/>
    <w:rsid w:val="00FA0232"/>
    <w:rsid w:val="00FA2AEF"/>
    <w:rsid w:val="00FB0E18"/>
    <w:rsid w:val="00FB38E2"/>
    <w:rsid w:val="00FB6F71"/>
    <w:rsid w:val="00FC1BC5"/>
    <w:rsid w:val="00FC449F"/>
    <w:rsid w:val="00FC7479"/>
    <w:rsid w:val="00FD0F69"/>
    <w:rsid w:val="00FD2520"/>
    <w:rsid w:val="00FD3672"/>
    <w:rsid w:val="00FD3866"/>
    <w:rsid w:val="00FD79C5"/>
    <w:rsid w:val="00FE5DC3"/>
    <w:rsid w:val="00FE7822"/>
    <w:rsid w:val="00FF37DF"/>
    <w:rsid w:val="00FF4E74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646963"/>
  <w15:docId w15:val="{58713C84-1C94-904B-AA2F-EE7D0F53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59A"/>
    <w:pPr>
      <w:spacing w:line="480" w:lineRule="auto"/>
    </w:pPr>
    <w:rPr>
      <w:rFonts w:ascii="Times New Roman" w:eastAsia="Times New Roman" w:hAnsi="Times New Roman" w:cs="Times New Roman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59A"/>
    <w:pPr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B293F"/>
    <w:pPr>
      <w:outlineLvl w:val="1"/>
    </w:pPr>
    <w:rPr>
      <w:i w:val="0"/>
      <w:i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93F"/>
    <w:pPr>
      <w:keepNext/>
      <w:keepLines/>
      <w:spacing w:before="160" w:after="120"/>
      <w:outlineLvl w:val="2"/>
    </w:pPr>
    <w:rPr>
      <w:rFonts w:eastAsiaTheme="majorEastAsia"/>
      <w:b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5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5041"/>
  </w:style>
  <w:style w:type="character" w:customStyle="1" w:styleId="Heading2Char">
    <w:name w:val="Heading 2 Char"/>
    <w:basedOn w:val="DefaultParagraphFont"/>
    <w:link w:val="Heading2"/>
    <w:uiPriority w:val="9"/>
    <w:rsid w:val="00DB293F"/>
    <w:rPr>
      <w:rFonts w:ascii="Times New Roman" w:eastAsiaTheme="majorEastAsia" w:hAnsi="Times New Roman" w:cs="Times New Roman"/>
      <w:b/>
      <w:color w:val="000000" w:themeColor="text1"/>
      <w:sz w:val="22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B293F"/>
    <w:rPr>
      <w:rFonts w:ascii="Times New Roman" w:eastAsiaTheme="majorEastAsia" w:hAnsi="Times New Roman" w:cs="Times New Roman"/>
      <w:b/>
      <w:i/>
      <w:iCs/>
      <w:color w:val="000000" w:themeColor="text1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D55041"/>
    <w:pPr>
      <w:numPr>
        <w:numId w:val="1"/>
      </w:numPr>
      <w:contextualSpacing/>
    </w:pPr>
  </w:style>
  <w:style w:type="paragraph" w:styleId="NoSpacing">
    <w:name w:val="No Spacing"/>
    <w:link w:val="NoSpacingChar"/>
    <w:uiPriority w:val="1"/>
    <w:qFormat/>
    <w:rsid w:val="006E147F"/>
    <w:pPr>
      <w:spacing w:line="360" w:lineRule="auto"/>
    </w:pPr>
    <w:rPr>
      <w:rFonts w:ascii="Times New Roman" w:hAnsi="Times New Roman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5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04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041"/>
    <w:rPr>
      <w:rFonts w:eastAsia="Times New Roman" w:cs="Times New Roman"/>
      <w:szCs w:val="20"/>
      <w:lang w:val="nl-NL" w:eastAsia="zh-CN"/>
    </w:rPr>
  </w:style>
  <w:style w:type="character" w:customStyle="1" w:styleId="Superscript">
    <w:name w:val="Superscript"/>
    <w:basedOn w:val="DefaultParagraphFont"/>
    <w:uiPriority w:val="1"/>
    <w:qFormat/>
    <w:rsid w:val="00D55041"/>
    <w:rPr>
      <w:vertAlign w:val="superscript"/>
      <w:lang w:val="fr-BE"/>
    </w:rPr>
  </w:style>
  <w:style w:type="character" w:styleId="Hyperlink">
    <w:name w:val="Hyperlink"/>
    <w:basedOn w:val="DefaultParagraphFont"/>
    <w:uiPriority w:val="99"/>
    <w:unhideWhenUsed/>
    <w:rsid w:val="00D5504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50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6D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6D"/>
    <w:rPr>
      <w:rFonts w:eastAsia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75756C"/>
    <w:rPr>
      <w:rFonts w:eastAsia="Times New Roman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99759A"/>
    <w:rPr>
      <w:rFonts w:ascii="Times New Roman" w:eastAsia="Times New Roman" w:hAnsi="Times New Roman" w:cs="Times New Roman"/>
      <w:b/>
      <w:bCs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6E147F"/>
    <w:rPr>
      <w:rFonts w:ascii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5C66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7C7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C1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91922"/>
    <w:pPr>
      <w:spacing w:line="240" w:lineRule="auto"/>
    </w:pPr>
    <w:rPr>
      <w:rFonts w:ascii="Segoe UI" w:eastAsiaTheme="minorHAnsi" w:hAnsi="Segoe UI" w:cstheme="minorBidi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91922"/>
    <w:rPr>
      <w:rFonts w:ascii="Segoe UI" w:hAnsi="Segoe U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5F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728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8AC"/>
    <w:rPr>
      <w:rFonts w:ascii="Times New Roman" w:eastAsia="Times New Roman" w:hAnsi="Times New Roman" w:cs="Times New Roman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728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8AC"/>
    <w:rPr>
      <w:rFonts w:ascii="Times New Roman" w:eastAsia="Times New Roman" w:hAnsi="Times New Roman" w:cs="Times New Roman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318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3CB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0D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0D6D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EF0D6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E1D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DAA"/>
    <w:rPr>
      <w:rFonts w:ascii="Times New Roman" w:eastAsia="Times New Roman" w:hAnsi="Times New Roman" w:cs="Times New Roman"/>
      <w:noProof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E1D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1DAA"/>
    <w:rPr>
      <w:rFonts w:ascii="Times New Roman" w:eastAsia="Times New Roman" w:hAnsi="Times New Roman" w:cs="Times New Roman"/>
      <w:noProof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7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8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0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21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5DF369-885A-4270-AFE2-552C777DB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7</Pages>
  <Words>742</Words>
  <Characters>423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emantsverdriet</dc:creator>
  <cp:keywords/>
  <dc:description/>
  <cp:lastModifiedBy>Prabhu S.</cp:lastModifiedBy>
  <cp:revision>8</cp:revision>
  <dcterms:created xsi:type="dcterms:W3CDTF">2023-03-09T13:45:00Z</dcterms:created>
  <dcterms:modified xsi:type="dcterms:W3CDTF">2023-04-0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clinical-journal-of-the-american-society-of-nephrology</vt:lpwstr>
  </property>
  <property fmtid="{D5CDD505-2E9C-101B-9397-08002B2CF9AE}" pid="5" name="Mendeley Recent Style Name 1_1">
    <vt:lpwstr>Clinical Journal of the American Society of Nephrology</vt:lpwstr>
  </property>
  <property fmtid="{D5CDD505-2E9C-101B-9397-08002B2CF9AE}" pid="6" name="Mendeley Recent Style Id 2_1">
    <vt:lpwstr>http://www.zotero.org/styles/frontiers-in-medicine</vt:lpwstr>
  </property>
  <property fmtid="{D5CDD505-2E9C-101B-9397-08002B2CF9AE}" pid="7" name="Mendeley Recent Style Name 2_1">
    <vt:lpwstr>Frontiers in Medicin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cancer</vt:lpwstr>
  </property>
  <property fmtid="{D5CDD505-2E9C-101B-9397-08002B2CF9AE}" pid="11" name="Mendeley Recent Style Name 4_1">
    <vt:lpwstr>International Journal of Cancer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clinical-journal-of-the-american-society-of-nephrology</vt:lpwstr>
  </property>
</Properties>
</file>